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B4DAB" w14:textId="7E6221EE" w:rsidR="00D6110F" w:rsidRDefault="00D6203A" w:rsidP="00654E8F">
      <w:pPr>
        <w:spacing w:before="240"/>
        <w:rPr>
          <w:rFonts w:hint="eastAsia"/>
          <w:lang w:eastAsia="zh-CN"/>
        </w:rPr>
      </w:pPr>
      <w:ins w:id="0" w:author="guili" w:date="2019-10-29T09:55:00Z">
        <w:r w:rsidRPr="00D6203A">
          <w:rPr>
            <w:noProof/>
            <w:szCs w:val="24"/>
          </w:rPr>
          <w:drawing>
            <wp:inline distT="0" distB="0" distL="0" distR="0" wp14:anchorId="15BCACD6" wp14:editId="023F4D83">
              <wp:extent cx="5924061" cy="3261575"/>
              <wp:effectExtent l="0" t="0" r="635" b="0"/>
              <wp:docPr id="18" name="Picture 18" descr="D:\2019重要工作\2-水稻空间诱变\第一篇文章投稿\返修10-28\FigS1.2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0" descr="D:\2019重要工作\2-水稻空间诱变\第一篇文章投稿\返修10-28\FigS1.2.tif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24322" cy="326171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38A0F84" w14:textId="77777777" w:rsidR="00D6203A" w:rsidRDefault="00D6203A" w:rsidP="00D6203A">
      <w:pPr>
        <w:spacing w:line="480" w:lineRule="auto"/>
        <w:rPr>
          <w:rFonts w:hint="eastAsia"/>
          <w:szCs w:val="24"/>
          <w:lang w:eastAsia="zh-CN"/>
        </w:rPr>
      </w:pPr>
      <w:r>
        <w:rPr>
          <w:rFonts w:hint="eastAsia"/>
          <w:szCs w:val="24"/>
        </w:rPr>
        <w:t xml:space="preserve">Figure S1 </w:t>
      </w:r>
      <w:proofErr w:type="spellStart"/>
      <w:r w:rsidRPr="00DA0B2E">
        <w:rPr>
          <w:szCs w:val="24"/>
        </w:rPr>
        <w:t>In</w:t>
      </w:r>
      <w:r>
        <w:rPr>
          <w:rFonts w:hint="eastAsia"/>
          <w:szCs w:val="24"/>
        </w:rPr>
        <w:t>D</w:t>
      </w:r>
      <w:r w:rsidRPr="00DA0B2E">
        <w:rPr>
          <w:szCs w:val="24"/>
        </w:rPr>
        <w:t>els</w:t>
      </w:r>
      <w:proofErr w:type="spellEnd"/>
      <w:r w:rsidRPr="00DA0B2E">
        <w:rPr>
          <w:szCs w:val="24"/>
        </w:rPr>
        <w:t xml:space="preserve"> </w:t>
      </w:r>
      <w:r>
        <w:rPr>
          <w:rFonts w:hint="eastAsia"/>
          <w:szCs w:val="24"/>
        </w:rPr>
        <w:t>of</w:t>
      </w:r>
      <w:r w:rsidRPr="00DA0B2E">
        <w:rPr>
          <w:szCs w:val="24"/>
        </w:rPr>
        <w:t xml:space="preserve"> various sizes induced by CIB and GR irradiation</w:t>
      </w:r>
      <w:r>
        <w:rPr>
          <w:rFonts w:hint="eastAsia"/>
          <w:szCs w:val="24"/>
        </w:rPr>
        <w:t xml:space="preserve"> and </w:t>
      </w:r>
      <w:r w:rsidRPr="00DA0B2E">
        <w:rPr>
          <w:szCs w:val="24"/>
        </w:rPr>
        <w:t>gamma rays</w:t>
      </w:r>
      <w:r>
        <w:rPr>
          <w:rFonts w:hint="eastAsia"/>
          <w:szCs w:val="24"/>
        </w:rPr>
        <w:t>.</w:t>
      </w:r>
    </w:p>
    <w:p w14:paraId="4F551FB5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0FAE504D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2D4B62E1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401D2176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38998FE6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763230D6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290B9499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208C055F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3C507E9C" w14:textId="77777777" w:rsidR="0050688A" w:rsidRDefault="0050688A" w:rsidP="00D6203A">
      <w:pPr>
        <w:spacing w:line="480" w:lineRule="auto"/>
        <w:rPr>
          <w:rFonts w:hint="eastAsia"/>
          <w:szCs w:val="24"/>
          <w:lang w:eastAsia="zh-CN"/>
        </w:rPr>
      </w:pPr>
    </w:p>
    <w:p w14:paraId="47955243" w14:textId="77777777" w:rsidR="0050688A" w:rsidRPr="00247954" w:rsidRDefault="0050688A" w:rsidP="0050688A">
      <w:pPr>
        <w:jc w:val="center"/>
        <w:rPr>
          <w:rFonts w:eastAsia="楷体" w:cs="Times New Roman"/>
          <w:b/>
          <w:szCs w:val="24"/>
        </w:rPr>
      </w:pPr>
      <w:r w:rsidRPr="00247954">
        <w:rPr>
          <w:rFonts w:eastAsia="楷体" w:cs="Times New Roman" w:hint="eastAsia"/>
          <w:b/>
          <w:szCs w:val="24"/>
        </w:rPr>
        <w:lastRenderedPageBreak/>
        <w:t>Table</w:t>
      </w:r>
      <w:r>
        <w:rPr>
          <w:rFonts w:eastAsia="楷体" w:cs="Times New Roman" w:hint="eastAsia"/>
          <w:b/>
          <w:szCs w:val="24"/>
        </w:rPr>
        <w:t xml:space="preserve"> S1</w:t>
      </w:r>
      <w:r w:rsidRPr="00247954">
        <w:rPr>
          <w:rFonts w:eastAsia="楷体" w:cs="Times New Roman" w:hint="eastAsia"/>
          <w:b/>
          <w:szCs w:val="24"/>
        </w:rPr>
        <w:t xml:space="preserve"> </w:t>
      </w:r>
      <w:r w:rsidRPr="00247954">
        <w:rPr>
          <w:rFonts w:eastAsia="楷体" w:cs="Times New Roman"/>
          <w:b/>
          <w:szCs w:val="24"/>
        </w:rPr>
        <w:t xml:space="preserve">Variant rate across each chromosome induced by CIB and </w:t>
      </w:r>
      <w:r>
        <w:rPr>
          <w:rFonts w:eastAsia="楷体" w:cs="Times New Roman" w:hint="eastAsia"/>
          <w:b/>
          <w:szCs w:val="24"/>
        </w:rPr>
        <w:t>gamma rays</w:t>
      </w:r>
    </w:p>
    <w:tbl>
      <w:tblPr>
        <w:tblStyle w:val="LightShading"/>
        <w:tblW w:w="10206" w:type="dxa"/>
        <w:jc w:val="center"/>
        <w:tblLook w:val="04A0" w:firstRow="1" w:lastRow="0" w:firstColumn="1" w:lastColumn="0" w:noHBand="0" w:noVBand="1"/>
      </w:tblPr>
      <w:tblGrid>
        <w:gridCol w:w="581"/>
        <w:gridCol w:w="816"/>
        <w:gridCol w:w="830"/>
        <w:gridCol w:w="773"/>
        <w:gridCol w:w="831"/>
        <w:gridCol w:w="773"/>
        <w:gridCol w:w="831"/>
        <w:gridCol w:w="773"/>
        <w:gridCol w:w="831"/>
        <w:gridCol w:w="773"/>
        <w:gridCol w:w="790"/>
        <w:gridCol w:w="773"/>
        <w:gridCol w:w="831"/>
      </w:tblGrid>
      <w:tr w:rsidR="0050688A" w:rsidRPr="000066B3" w14:paraId="2E4769FE" w14:textId="77777777" w:rsidTr="00F5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81B24D" w14:textId="77777777" w:rsidR="0050688A" w:rsidRPr="000066B3" w:rsidRDefault="0050688A" w:rsidP="00F549D4">
            <w:pPr>
              <w:jc w:val="center"/>
              <w:rPr>
                <w:rFonts w:eastAsia="宋体"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8A20544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B104F9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18CDA6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696499F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E933D63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A6FD11" w14:textId="77777777" w:rsidR="0050688A" w:rsidRPr="008B0A41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 xml:space="preserve"> 6</w:t>
            </w:r>
          </w:p>
        </w:tc>
      </w:tr>
      <w:tr w:rsidR="0050688A" w:rsidRPr="000066B3" w14:paraId="1564CEE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4B9EFA6" w14:textId="77777777" w:rsidR="0050688A" w:rsidRPr="000066B3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C2B5386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5301990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1519A1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290D94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9EBE40A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9982168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C468173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7E0FD7A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D693652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855AB27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993B5F6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2B85A16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</w:tr>
      <w:tr w:rsidR="0050688A" w:rsidRPr="000066B3" w14:paraId="3B471A0B" w14:textId="77777777" w:rsidTr="00F549D4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62C770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7068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I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8A0B21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D992A1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9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DB19AE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751754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9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0CD9BD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0A1AE6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7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B6D154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89734E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8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1977D7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173A5D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64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26D1A9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460C00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7544</w:t>
            </w:r>
          </w:p>
        </w:tc>
      </w:tr>
      <w:tr w:rsidR="0050688A" w:rsidRPr="000066B3" w14:paraId="5458932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BEDAC2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DB1840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3E0593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1576.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68A654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C1D1C3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6518.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98F93C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9E5302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7586.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E32FE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B1388F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1797.7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D3BF8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673340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792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25E150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418359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1219.7</w:t>
            </w:r>
          </w:p>
        </w:tc>
      </w:tr>
      <w:tr w:rsidR="0050688A" w:rsidRPr="000066B3" w14:paraId="68650F46" w14:textId="77777777" w:rsidTr="00F549D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512CE68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D855A4E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FE612BE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>
              <w:rPr>
                <w:rFonts w:eastAsia="宋体" w:cs="Times New Roman" w:hint="eastAsia"/>
                <w:b/>
                <w:color w:val="auto"/>
                <w:kern w:val="0"/>
                <w:sz w:val="16"/>
                <w:szCs w:val="16"/>
              </w:rPr>
              <w:t xml:space="preserve"> 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869C389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C7F47AB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9ED5059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0304F75" w14:textId="77777777" w:rsidR="0050688A" w:rsidRPr="008B0A41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</w:pPr>
            <w:r w:rsidRPr="008B0A41">
              <w:rPr>
                <w:rFonts w:eastAsia="宋体" w:cs="Times New Roman"/>
                <w:color w:val="auto"/>
                <w:kern w:val="0"/>
                <w:sz w:val="16"/>
                <w:szCs w:val="16"/>
              </w:rPr>
              <w:t>Chr</w:t>
            </w:r>
            <w:r>
              <w:rPr>
                <w:rFonts w:eastAsia="宋体" w:cs="Times New Roman" w:hint="eastAsia"/>
                <w:color w:val="auto"/>
                <w:kern w:val="0"/>
                <w:sz w:val="16"/>
                <w:szCs w:val="16"/>
              </w:rPr>
              <w:t>.</w:t>
            </w:r>
            <w:r w:rsidRPr="008B0A41">
              <w:rPr>
                <w:rFonts w:eastAsia="宋体" w:cs="Times New Roman"/>
                <w:b/>
                <w:color w:val="auto"/>
                <w:kern w:val="0"/>
                <w:sz w:val="16"/>
                <w:szCs w:val="16"/>
              </w:rPr>
              <w:t xml:space="preserve"> 12</w:t>
            </w:r>
          </w:p>
        </w:tc>
      </w:tr>
      <w:tr w:rsidR="0050688A" w:rsidRPr="000066B3" w14:paraId="46776D55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807CD1F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E54C5D3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53605E6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48CFEA8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0122C0E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430D154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FDB5EDB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DD2BB2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8624E23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E5C6A6F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A6BF65F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AD77062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5FF1939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ate</w:t>
            </w:r>
          </w:p>
        </w:tc>
      </w:tr>
      <w:tr w:rsidR="0050688A" w:rsidRPr="000066B3" w14:paraId="085E3875" w14:textId="77777777" w:rsidTr="00F549D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AA369C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27068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I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FDEB9F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44EA49" w14:textId="77777777" w:rsidR="0050688A" w:rsidRPr="0032614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9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DCBCDA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45B1DD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7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C54DBD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443F6C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5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420480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B37C6A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0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B8C725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BCD213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34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D3F180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E4AA18" w14:textId="77777777" w:rsidR="0050688A" w:rsidRPr="0032614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35457</w:t>
            </w:r>
          </w:p>
        </w:tc>
      </w:tr>
      <w:tr w:rsidR="0050688A" w:rsidRPr="000066B3" w14:paraId="03C3E247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A89CE6" w14:textId="77777777" w:rsidR="0050688A" w:rsidRPr="0027068B" w:rsidRDefault="0050688A" w:rsidP="00F549D4">
            <w:pPr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97E677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7144F0" w14:textId="77777777" w:rsidR="0050688A" w:rsidRPr="0032614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989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6E7FA1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233888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0793.9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3C623E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91BE24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7355.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3827D9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5D6F3A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258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80AAD0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259D85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105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18C2C4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F4D609" w14:textId="77777777" w:rsidR="0050688A" w:rsidRPr="0032614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2614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4321</w:t>
            </w:r>
          </w:p>
        </w:tc>
      </w:tr>
    </w:tbl>
    <w:p w14:paraId="0CCC6A74" w14:textId="77777777" w:rsidR="0050688A" w:rsidRDefault="0050688A" w:rsidP="0050688A">
      <w:pPr>
        <w:spacing w:line="480" w:lineRule="auto"/>
        <w:rPr>
          <w:rFonts w:eastAsia="楷体" w:cs="Times New Roman"/>
          <w:szCs w:val="21"/>
        </w:rPr>
      </w:pPr>
      <w:r w:rsidRPr="006C66BB">
        <w:rPr>
          <w:rFonts w:eastAsia="楷体" w:cs="Times New Roman"/>
          <w:szCs w:val="21"/>
        </w:rPr>
        <w:t>A</w:t>
      </w:r>
      <w:r w:rsidRPr="006C66BB">
        <w:rPr>
          <w:rFonts w:eastAsia="楷体" w:cs="Times New Roman" w:hint="eastAsia"/>
          <w:szCs w:val="21"/>
        </w:rPr>
        <w:t xml:space="preserve">. </w:t>
      </w:r>
      <w:r w:rsidRPr="006C66BB">
        <w:rPr>
          <w:rFonts w:eastAsia="楷体" w:cs="Times New Roman"/>
          <w:szCs w:val="21"/>
        </w:rPr>
        <w:t>Variants indicate the number of mutations in each chromosome.</w:t>
      </w:r>
      <w:r w:rsidRPr="006C66BB">
        <w:rPr>
          <w:rFonts w:eastAsia="楷体" w:cs="Times New Roman" w:hint="eastAsia"/>
          <w:szCs w:val="21"/>
        </w:rPr>
        <w:t xml:space="preserve"> </w:t>
      </w:r>
      <w:r w:rsidRPr="006C66BB">
        <w:rPr>
          <w:rFonts w:eastAsia="楷体" w:cs="Times New Roman"/>
          <w:szCs w:val="21"/>
        </w:rPr>
        <w:t>B</w:t>
      </w:r>
      <w:r w:rsidRPr="006C66BB">
        <w:rPr>
          <w:rFonts w:eastAsia="楷体" w:cs="Times New Roman" w:hint="eastAsia"/>
          <w:szCs w:val="21"/>
        </w:rPr>
        <w:t xml:space="preserve">. </w:t>
      </w:r>
      <w:r w:rsidRPr="006C66BB">
        <w:rPr>
          <w:rFonts w:eastAsia="楷体" w:cs="Times New Roman"/>
          <w:szCs w:val="21"/>
        </w:rPr>
        <w:t>Rate equals to length of chromosome/variants.</w:t>
      </w:r>
    </w:p>
    <w:p w14:paraId="191CA182" w14:textId="77777777" w:rsidR="0050688A" w:rsidRDefault="0050688A" w:rsidP="0050688A">
      <w:pPr>
        <w:spacing w:line="480" w:lineRule="auto"/>
        <w:rPr>
          <w:rFonts w:eastAsia="楷体" w:cs="Times New Roman"/>
          <w:szCs w:val="21"/>
        </w:rPr>
      </w:pPr>
    </w:p>
    <w:p w14:paraId="7A6CC8FF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708ED5D7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32AE81A2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6BAFE650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56236952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278C5BF6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4EB0B8CB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6CAE2813" w14:textId="77777777" w:rsidR="0050688A" w:rsidRPr="00D6284E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  <w:r w:rsidRPr="00D6284E">
        <w:rPr>
          <w:rFonts w:hint="eastAsia"/>
        </w:rPr>
        <w:lastRenderedPageBreak/>
        <w:t>Table S</w:t>
      </w:r>
      <w:r>
        <w:rPr>
          <w:rFonts w:hint="eastAsia"/>
        </w:rPr>
        <w:t>2</w:t>
      </w:r>
      <w:r w:rsidRPr="00D6284E">
        <w:rPr>
          <w:rFonts w:hint="eastAsia"/>
        </w:rPr>
        <w:t xml:space="preserve"> </w:t>
      </w:r>
      <w:r w:rsidRPr="00D6284E">
        <w:t xml:space="preserve">Pyrimidine dinucleotide analyses at </w:t>
      </w:r>
      <w:r w:rsidRPr="00D6284E">
        <w:rPr>
          <w:rFonts w:hint="eastAsia"/>
        </w:rPr>
        <w:t>G</w:t>
      </w:r>
      <w:r w:rsidRPr="00D6284E">
        <w:t xml:space="preserve"> &gt; </w:t>
      </w:r>
      <w:r w:rsidRPr="00D6284E">
        <w:rPr>
          <w:rFonts w:hint="eastAsia"/>
        </w:rPr>
        <w:t>A</w:t>
      </w:r>
      <w:r w:rsidRPr="00D6284E">
        <w:t xml:space="preserve"> substitutions sites in</w:t>
      </w:r>
      <w:r w:rsidRPr="00D6284E">
        <w:rPr>
          <w:rFonts w:hint="eastAsia"/>
        </w:rPr>
        <w:t>duced by</w:t>
      </w:r>
      <w:r w:rsidRPr="00D6284E">
        <w:t xml:space="preserve"> CIB</w:t>
      </w:r>
      <w:r w:rsidRPr="00D6284E">
        <w:rPr>
          <w:rFonts w:hint="eastAsia"/>
        </w:rPr>
        <w:t xml:space="preserve"> irradiation</w:t>
      </w:r>
    </w:p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1361"/>
        <w:gridCol w:w="1016"/>
        <w:gridCol w:w="1016"/>
        <w:gridCol w:w="2660"/>
        <w:gridCol w:w="1740"/>
      </w:tblGrid>
      <w:tr w:rsidR="0050688A" w:rsidRPr="00D6284E" w14:paraId="7A7131B8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430E" w14:textId="77777777" w:rsidR="0050688A" w:rsidRPr="00D6284E" w:rsidRDefault="0050688A" w:rsidP="00F549D4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6284E">
              <w:rPr>
                <w:rFonts w:eastAsia="宋体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6E58" w14:textId="77777777" w:rsidR="0050688A" w:rsidRPr="00D6284E" w:rsidRDefault="0050688A" w:rsidP="00F549D4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6284E">
              <w:rPr>
                <w:rFonts w:eastAsia="宋体" w:cs="Times New Roman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DBFE" w14:textId="77777777" w:rsidR="0050688A" w:rsidRPr="00D6284E" w:rsidRDefault="0050688A" w:rsidP="00F549D4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6284E">
              <w:rPr>
                <w:rFonts w:eastAsia="宋体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A77B1" w14:textId="77777777" w:rsidR="0050688A" w:rsidRPr="00D6284E" w:rsidRDefault="0050688A" w:rsidP="00F549D4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6284E">
              <w:rPr>
                <w:rFonts w:eastAsia="宋体" w:cs="Times New Roman"/>
                <w:b/>
                <w:bCs/>
                <w:sz w:val="20"/>
                <w:szCs w:val="20"/>
              </w:rPr>
              <w:t>Flanking sequ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81AB" w14:textId="77777777" w:rsidR="0050688A" w:rsidRPr="00D6284E" w:rsidRDefault="0050688A" w:rsidP="00F549D4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proofErr w:type="spellStart"/>
            <w:r w:rsidRPr="00D6284E">
              <w:rPr>
                <w:rFonts w:eastAsia="宋体" w:cs="Times New Roman"/>
                <w:b/>
                <w:bCs/>
                <w:sz w:val="20"/>
                <w:szCs w:val="20"/>
              </w:rPr>
              <w:t>Pur-Pur</w:t>
            </w:r>
            <w:proofErr w:type="spellEnd"/>
          </w:p>
        </w:tc>
      </w:tr>
      <w:tr w:rsidR="0050688A" w:rsidRPr="00D6284E" w14:paraId="00B230E1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D50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E70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6011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98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309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TGT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TCC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A72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50688A" w:rsidRPr="00D6284E" w14:paraId="53377AB4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5C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83A4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0944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4CB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DE6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CGAA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AA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557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AA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A</w:t>
            </w:r>
          </w:p>
        </w:tc>
      </w:tr>
      <w:tr w:rsidR="0050688A" w:rsidRPr="00D6284E" w14:paraId="0E8C034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BE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E99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748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77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FCE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TCT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AC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0B4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G</w:t>
            </w:r>
          </w:p>
        </w:tc>
      </w:tr>
      <w:tr w:rsidR="0050688A" w:rsidRPr="00D6284E" w14:paraId="5D9267CD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43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A9E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38661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3CE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FD1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GGG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TG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3A09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79560F7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8F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F3C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38888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30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8267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TTT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TTA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19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0688A" w:rsidRPr="00D6284E" w14:paraId="2BA59B29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C1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781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39694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36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AEC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TGA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TT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06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284E">
              <w:rPr>
                <w:rFonts w:eastAsia="黑体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50688A" w:rsidRPr="00D6284E" w14:paraId="5FD679C9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B8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664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481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E0E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EFF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ATT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TCTT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A84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</w:p>
        </w:tc>
      </w:tr>
      <w:tr w:rsidR="0050688A" w:rsidRPr="00D6284E" w14:paraId="28CC536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A12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D84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9611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6C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1F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AAA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TTG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47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284E">
              <w:rPr>
                <w:rFonts w:eastAsia="黑体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50688A" w:rsidRPr="00D6284E" w14:paraId="204A91C5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BFB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ECB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419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6B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ACA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CCC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T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171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G</w:t>
            </w:r>
          </w:p>
        </w:tc>
      </w:tr>
      <w:tr w:rsidR="0050688A" w:rsidRPr="00D6284E" w14:paraId="0AE3A305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49C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0E7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4788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DE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48C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TTG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T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93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2AB1CD76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AE56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09F0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476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6DC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20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CTA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TTT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0D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</w:t>
            </w:r>
          </w:p>
        </w:tc>
      </w:tr>
      <w:tr w:rsidR="0050688A" w:rsidRPr="00D6284E" w14:paraId="6ECFB4E9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1C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E4C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5094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EE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357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GGT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GAC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621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</w:p>
        </w:tc>
      </w:tr>
      <w:tr w:rsidR="0050688A" w:rsidRPr="00D6284E" w14:paraId="23742E22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3154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F89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30150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134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7D6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TGT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CA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5AC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0238B8A0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190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888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008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D5E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F52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CCGA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T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44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A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398275D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662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9A6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215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34D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D5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AC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AA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68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7CD34DA0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9D2A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3418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7105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C6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AC2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CAA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AAT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A4F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A</w:t>
            </w:r>
          </w:p>
        </w:tc>
      </w:tr>
      <w:tr w:rsidR="0050688A" w:rsidRPr="00D6284E" w14:paraId="3435BE95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6AA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50B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58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64F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A9F9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CG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CG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94E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0688A" w:rsidRPr="00D6284E" w14:paraId="1CE40BE0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15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74B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3125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86B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858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TC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CA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240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0688A" w:rsidRPr="00D6284E" w14:paraId="7B9AA2F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62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450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8819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25C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05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AGG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TGA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FB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GG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</w:tr>
      <w:tr w:rsidR="0050688A" w:rsidRPr="00D6284E" w14:paraId="4647D8D9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E38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59A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4066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724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3E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GAC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CC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CD7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284E">
              <w:rPr>
                <w:rFonts w:eastAsia="黑体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50688A" w:rsidRPr="00D6284E" w14:paraId="7E38A5B3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716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lastRenderedPageBreak/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10F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818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CAA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2CA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CAT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GA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85F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G</w:t>
            </w:r>
          </w:p>
        </w:tc>
      </w:tr>
      <w:tr w:rsidR="0050688A" w:rsidRPr="00D6284E" w14:paraId="5BC0087F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5EB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5CE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21749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2D15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206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TTTA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TC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064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A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</w:t>
            </w:r>
          </w:p>
        </w:tc>
      </w:tr>
      <w:tr w:rsidR="0050688A" w:rsidRPr="00D6284E" w14:paraId="666A2F5F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48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6EE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29648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23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EA0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AGC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CT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9A0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</w:t>
            </w:r>
          </w:p>
        </w:tc>
      </w:tr>
      <w:tr w:rsidR="0050688A" w:rsidRPr="00D6284E" w14:paraId="5C6E3498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DF6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FCD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589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367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21E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CC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TGG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1A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284E">
              <w:rPr>
                <w:rFonts w:eastAsia="黑体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50688A" w:rsidRPr="00D6284E" w14:paraId="3F8B825A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C9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F982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059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A5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CA2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GCG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AGT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2C2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50688A" w:rsidRPr="00D6284E" w14:paraId="04C4CC05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12C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3F4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21760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1DA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CB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CGT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CTT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6E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50688A" w:rsidRPr="00D6284E" w14:paraId="35F9F41D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5F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669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7304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E0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821D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GT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AG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57C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G</w:t>
            </w:r>
          </w:p>
        </w:tc>
      </w:tr>
      <w:tr w:rsidR="0050688A" w:rsidRPr="00D6284E" w14:paraId="21E9EF6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C451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31B6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5215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E9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A9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CAGT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TACA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325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50688A" w:rsidRPr="00D6284E" w14:paraId="5E7521C3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266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8CF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5488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185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2F9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CGG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CG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DBB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61FB661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615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D136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979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FCC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6A1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AAT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C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A915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 xml:space="preserve">GG </w:t>
            </w:r>
          </w:p>
        </w:tc>
      </w:tr>
      <w:tr w:rsidR="0050688A" w:rsidRPr="00D6284E" w14:paraId="37C417A4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56D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8FC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2262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D2D7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D08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TGG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AGG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E5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A</w:t>
            </w:r>
          </w:p>
        </w:tc>
      </w:tr>
      <w:tr w:rsidR="0050688A" w:rsidRPr="00D6284E" w14:paraId="1A9825E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EF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2D7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22412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9A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4423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AAGGT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AGAA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A8F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AG</w:t>
            </w:r>
          </w:p>
        </w:tc>
      </w:tr>
      <w:tr w:rsidR="0050688A" w:rsidRPr="00D6284E" w14:paraId="1AB825DE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71A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0C2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6478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D64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C64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GCTCC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GGC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83EE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  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</w:rPr>
              <w:t xml:space="preserve"> </w:t>
            </w:r>
            <w:r w:rsidRPr="00D6284E">
              <w:rPr>
                <w:rFonts w:eastAsia="黑体" w:cs="Times New Roman"/>
                <w:sz w:val="20"/>
                <w:szCs w:val="20"/>
              </w:rPr>
              <w:t>GG</w:t>
            </w:r>
          </w:p>
        </w:tc>
      </w:tr>
      <w:tr w:rsidR="0050688A" w:rsidRPr="00D6284E" w14:paraId="336B189F" w14:textId="77777777" w:rsidTr="00F549D4">
        <w:trPr>
          <w:trHeight w:val="28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7869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ch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27EA" w14:textId="77777777" w:rsidR="0050688A" w:rsidRPr="00D6284E" w:rsidRDefault="0050688A" w:rsidP="00F549D4">
            <w:pPr>
              <w:jc w:val="right"/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18412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18B2" w14:textId="77777777" w:rsidR="0050688A" w:rsidRPr="00D6284E" w:rsidRDefault="0050688A" w:rsidP="00F549D4">
            <w:pPr>
              <w:rPr>
                <w:rFonts w:eastAsia="宋体" w:cs="Times New Roman"/>
                <w:sz w:val="20"/>
                <w:szCs w:val="20"/>
              </w:rPr>
            </w:pPr>
            <w:r w:rsidRPr="00D6284E"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3296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>TAATG</w:t>
            </w:r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sz w:val="20"/>
                <w:szCs w:val="20"/>
              </w:rPr>
              <w:t>TATC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A119" w14:textId="77777777" w:rsidR="0050688A" w:rsidRPr="00D6284E" w:rsidRDefault="0050688A" w:rsidP="00F549D4">
            <w:pPr>
              <w:rPr>
                <w:rFonts w:eastAsia="黑体" w:cs="Times New Roman"/>
                <w:sz w:val="20"/>
                <w:szCs w:val="20"/>
              </w:rPr>
            </w:pPr>
            <w:r w:rsidRPr="00D6284E">
              <w:rPr>
                <w:rFonts w:eastAsia="黑体" w:cs="Times New Roman"/>
                <w:sz w:val="20"/>
                <w:szCs w:val="20"/>
              </w:rPr>
              <w:t xml:space="preserve"> G </w:t>
            </w:r>
            <w:proofErr w:type="spellStart"/>
            <w:r w:rsidRPr="00D6284E">
              <w:rPr>
                <w:rFonts w:eastAsia="黑体" w:cs="Times New Roman"/>
                <w:b/>
                <w:bCs/>
                <w:sz w:val="20"/>
                <w:szCs w:val="20"/>
                <w:u w:val="single"/>
              </w:rPr>
              <w:t>G</w:t>
            </w:r>
            <w:proofErr w:type="spellEnd"/>
          </w:p>
        </w:tc>
      </w:tr>
    </w:tbl>
    <w:p w14:paraId="2E9C4BC0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3D12E33C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18A45083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72B171A7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1C61F920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759EF1DA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6DB11EFF" w14:textId="77777777" w:rsidR="0050688A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3EFEFE92" w14:textId="77777777" w:rsidR="0050688A" w:rsidRPr="00D6284E" w:rsidRDefault="0050688A" w:rsidP="0050688A">
      <w:pPr>
        <w:spacing w:line="360" w:lineRule="auto"/>
        <w:rPr>
          <w:rFonts w:eastAsia="楷体" w:cs="Times New Roman"/>
          <w:b/>
          <w:sz w:val="20"/>
          <w:szCs w:val="20"/>
        </w:rPr>
      </w:pPr>
    </w:p>
    <w:p w14:paraId="5778EA19" w14:textId="77777777" w:rsidR="0050688A" w:rsidRPr="00D6284E" w:rsidRDefault="0050688A" w:rsidP="0050688A">
      <w:pPr>
        <w:tabs>
          <w:tab w:val="left" w:pos="8624"/>
        </w:tabs>
        <w:spacing w:line="360" w:lineRule="auto"/>
        <w:rPr>
          <w:rFonts w:eastAsia="楷体" w:cs="Times New Roman"/>
          <w:b/>
          <w:sz w:val="20"/>
          <w:szCs w:val="20"/>
        </w:rPr>
      </w:pPr>
      <w:r w:rsidRPr="00D6284E">
        <w:rPr>
          <w:rFonts w:hint="eastAsia"/>
        </w:rPr>
        <w:lastRenderedPageBreak/>
        <w:t>Table S</w:t>
      </w:r>
      <w:r>
        <w:rPr>
          <w:rFonts w:hint="eastAsia"/>
        </w:rPr>
        <w:t>3</w:t>
      </w:r>
      <w:r w:rsidRPr="00D6284E">
        <w:rPr>
          <w:rFonts w:hint="eastAsia"/>
        </w:rPr>
        <w:t xml:space="preserve"> </w:t>
      </w:r>
      <w:r w:rsidRPr="00D6284E">
        <w:t xml:space="preserve">Pyrimidine dinucleotide analyses at </w:t>
      </w:r>
      <w:r w:rsidRPr="00D6284E">
        <w:rPr>
          <w:rFonts w:hint="eastAsia"/>
        </w:rPr>
        <w:t>G</w:t>
      </w:r>
      <w:r w:rsidRPr="00D6284E">
        <w:t xml:space="preserve"> &gt; </w:t>
      </w:r>
      <w:r w:rsidRPr="00D6284E">
        <w:rPr>
          <w:rFonts w:hint="eastAsia"/>
        </w:rPr>
        <w:t>A</w:t>
      </w:r>
      <w:r w:rsidRPr="00D6284E">
        <w:t xml:space="preserve"> substitutions sites in</w:t>
      </w:r>
      <w:r w:rsidRPr="00D6284E">
        <w:rPr>
          <w:rFonts w:hint="eastAsia"/>
        </w:rPr>
        <w:t>duced by</w:t>
      </w:r>
      <w:r w:rsidRPr="00D6284E">
        <w:t xml:space="preserve"> </w:t>
      </w:r>
      <w:r>
        <w:rPr>
          <w:rFonts w:hint="eastAsia"/>
        </w:rPr>
        <w:t>gamma rays</w:t>
      </w:r>
      <w:r w:rsidRPr="00D6284E">
        <w:tab/>
      </w:r>
    </w:p>
    <w:tbl>
      <w:tblPr>
        <w:tblStyle w:val="LightShading"/>
        <w:tblW w:w="7420" w:type="dxa"/>
        <w:jc w:val="center"/>
        <w:tblLook w:val="04A0" w:firstRow="1" w:lastRow="0" w:firstColumn="1" w:lastColumn="0" w:noHBand="0" w:noVBand="1"/>
      </w:tblPr>
      <w:tblGrid>
        <w:gridCol w:w="1361"/>
        <w:gridCol w:w="1460"/>
        <w:gridCol w:w="1200"/>
        <w:gridCol w:w="2240"/>
        <w:gridCol w:w="1160"/>
      </w:tblGrid>
      <w:tr w:rsidR="0050688A" w:rsidRPr="00D6284E" w14:paraId="1F9E9F36" w14:textId="77777777" w:rsidTr="00F5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4B9B0B9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2BD9BC5" w14:textId="77777777" w:rsidR="0050688A" w:rsidRPr="00D6284E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Loci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0DCA5A" w14:textId="77777777" w:rsidR="0050688A" w:rsidRPr="00D6284E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F18CD36" w14:textId="77777777" w:rsidR="0050688A" w:rsidRPr="00D6284E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Flanking sequence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5858DD2" w14:textId="77777777" w:rsidR="0050688A" w:rsidRPr="00D6284E" w:rsidRDefault="0050688A" w:rsidP="00F54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Pur-Pur</w:t>
            </w:r>
            <w:proofErr w:type="spellEnd"/>
          </w:p>
        </w:tc>
      </w:tr>
      <w:tr w:rsidR="0050688A" w:rsidRPr="00D6284E" w14:paraId="499DDAC5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34EA014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A5FE15B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16438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B551B79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B0BF2BC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CTGTC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AGAA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6BE0D9" w14:textId="77777777" w:rsidR="0050688A" w:rsidRPr="00D6284E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50688A" w:rsidRPr="00D6284E" w14:paraId="71E7E0F6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7DE8DA9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FED5AEB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23835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FC5D100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2EFA87F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GCCG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ACGA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F1FCC28" w14:textId="77777777" w:rsidR="0050688A" w:rsidRPr="00D6284E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 xml:space="preserve"> 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50688A" w:rsidRPr="00D6284E" w14:paraId="6C0484E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7AE33AD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1016CDC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32995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B9F4CF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EF18E94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GTAA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GGTG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3F79464" w14:textId="77777777" w:rsidR="0050688A" w:rsidRPr="00D6284E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 xml:space="preserve"> 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G</w:t>
            </w:r>
          </w:p>
        </w:tc>
      </w:tr>
      <w:tr w:rsidR="0050688A" w:rsidRPr="00D6284E" w14:paraId="46DDBA73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46ADA07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23ADEB1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72016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77DDCDA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28E8C02" w14:textId="77777777" w:rsidR="0050688A" w:rsidRPr="00D6284E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GCAC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TAGT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19E0976" w14:textId="77777777" w:rsidR="0050688A" w:rsidRPr="00D6284E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 xml:space="preserve"> 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D6284E" w14:paraId="59D3473A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346ABAA" w14:textId="77777777" w:rsidR="0050688A" w:rsidRPr="00D6284E" w:rsidRDefault="0050688A" w:rsidP="00F549D4">
            <w:pPr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9346317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12760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9CA2406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AD4DCA3" w14:textId="77777777" w:rsidR="0050688A" w:rsidRPr="00D6284E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TAAG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>TGA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321269D" w14:textId="77777777" w:rsidR="0050688A" w:rsidRPr="00D6284E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auto"/>
                <w:kern w:val="0"/>
                <w:sz w:val="20"/>
                <w:szCs w:val="20"/>
              </w:rPr>
            </w:pPr>
            <w:r w:rsidRPr="00D6284E">
              <w:rPr>
                <w:rFonts w:eastAsia="黑体" w:cs="Times New Roman"/>
                <w:color w:val="auto"/>
                <w:kern w:val="0"/>
                <w:sz w:val="20"/>
                <w:szCs w:val="20"/>
              </w:rPr>
              <w:t xml:space="preserve"> A</w:t>
            </w:r>
            <w:r w:rsidRPr="00D6284E">
              <w:rPr>
                <w:rFonts w:eastAsia="黑体" w:cs="Times New Roman"/>
                <w:b/>
                <w:bCs/>
                <w:color w:val="auto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23408E5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9604F05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EC42937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3171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6DF7D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3CB1E80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G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A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25DCAF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6C140999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EA0ADC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537FB97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8138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FBBCE8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2F023C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A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C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19995C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0025247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7C11AA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628846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8356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B6C80C4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C94CA2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C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31B0F4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748FEA19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BF448F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59EEE03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986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D1DD49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C72579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C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AA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997EDF1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275F2A7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014C016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719E15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49272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6E675C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24270A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TC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9E9549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24DAE1D5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8EC78D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2E380C7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5222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CD03B7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B872B82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GC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G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B9D192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253D1EF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C167B1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57D5C4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3806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54AD74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332A34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CG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AA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8AFA441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291E768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4D8C86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B8D3B3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9875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425630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953F5DA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A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T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50B99F8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4608A0B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0B675D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2D437B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3203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26A2332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CD52C74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T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G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917183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11A7D29A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4096E4E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8D99589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578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4A4B2A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3324C0C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AC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C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B9C2E4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5C65AB0B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E4726FF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AB008A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0443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E49172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50B2D1C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G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T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8CE4624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350176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35FA84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7C7791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4907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A7E5F1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D13FF53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AC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T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33715E7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40179069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29EDE7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3C9C52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8024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9DA3B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09F6E7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A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AG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F5CA44B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AB7666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30BEAB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B37DE12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9316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94F3AD9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F91564C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CC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TG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5A875A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1FA3C7C3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8E0879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8BE5D3B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6636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0B952C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96692AC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TC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GC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F15BA9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2B10578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933515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0C3633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6432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C25089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3984E8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A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GG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509FBD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A2DBE26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CFAB4C1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8F51A5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7634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01623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621983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TC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TC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1D8833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4E0E10E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7E49F5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8C257F4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17089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2B4E2B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06A4D5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G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T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926BC2F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68E96D2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CABE9E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A39174A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378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B3F3997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391292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A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A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2E57C9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7E7DAF6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E0CF86F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2A3ABE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8658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0717E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72E033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A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A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B3D40B2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70E4250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4C7D13A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0B2914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1951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7D6B7A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F90F0C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C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670CFE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21ECA92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B6CACFE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335827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8747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6D9C767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BC35D2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C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0DAB8B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4A748C8E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F214BB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B62F843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2117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EDAE613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EB9488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C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AT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5207D5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724E3DB4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440EE4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A026A64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4802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B8728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40F0DD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G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GA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092FF06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0529F6D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EA208E5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93BFF3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6046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BC0DB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2673304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G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T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C1D253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6C8A2A67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5EE743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7EC1B2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5457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7D94B4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628D20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TG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70E5972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63764AE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B898FE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7626CB5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7064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5F122C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ED05A5B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A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AC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A2706A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BBE449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61E0E2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A12993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752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68C5D52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1E4EF2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T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CT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6B869C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25FDD2AD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D5949A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56ADFB0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674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01424D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FD7793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A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AG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8523D1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90F0B1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588095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EDB4E49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9804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570DC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CB85B2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C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78E4C3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1E5ABB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12A1A4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73FA96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3181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51CAE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CE2B40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AC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GT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021206D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2355408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2F8AB0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8C6CDF7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40512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D8581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FB76E2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A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AC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B089552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9194379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8988D4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F708C4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59618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BC31F9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79FD7D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G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A285A34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91688D1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93E56D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79666CC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8612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F2812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5512489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G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4F3692D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109D5F9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08B668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EE865F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4199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49D6FC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6D703F5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AA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CG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1BFAAD8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2DCFDE47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162591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500CAE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4199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75F057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992185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G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CA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4BBA5AF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21CFF1DF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A8F0A0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C7FBBC0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3559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B52AA7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D62587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T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TT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0E9BBA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19ADEE4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17EBE7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hr0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65CF6D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1149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775D8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94C6E7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T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GT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437BF2C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04CB84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09BC86E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364F03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0685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2612A8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4AA4D9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A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AC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470A3E8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41A976B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7A4629B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0BB854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5614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F5FF23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C49E10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G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A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94A4798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1A785BA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D3B7AC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DE1342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0377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998CB0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4B7065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A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C7B1F9A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3863B72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166096C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1285B90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85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17D56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062891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C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F3110F1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31EFDF7F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475551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44D2C1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333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A2448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F2CC445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CC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GA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37245E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081C6647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5A5DD04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C0CC02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481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035BD5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8AD8C8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A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TT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4F4A2F6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5BAF2DEB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448C5A0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766AD23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0897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0CF574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1311F8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A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GC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4938DAD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0688A" w:rsidRPr="0060115D" w14:paraId="0CD3EBF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6A8164D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105749B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639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57072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AB9F00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A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TT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A3B37A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0688A" w:rsidRPr="0060115D" w14:paraId="0407498D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390F85A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387DA6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961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D2366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47DBB7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GC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AG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68EEC2D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3C618ADF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269D597A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D7E5A15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961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352E3B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DF7E37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A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GT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9DF08C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  <w:tr w:rsidR="0050688A" w:rsidRPr="0060115D" w14:paraId="5132DC3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shd w:val="clear" w:color="auto" w:fill="auto"/>
            <w:noWrap/>
            <w:hideMark/>
          </w:tcPr>
          <w:p w14:paraId="0519642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A240F8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0537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4745BFA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EF9468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T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TA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C14B364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58C6CF70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7362DFA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4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48E920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271297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C8612C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224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E8C3C0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AG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TAA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4E6E407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</w:tr>
    </w:tbl>
    <w:p w14:paraId="5E10CEEE" w14:textId="77777777" w:rsidR="0050688A" w:rsidRDefault="0050688A" w:rsidP="0050688A">
      <w:pPr>
        <w:spacing w:line="360" w:lineRule="auto"/>
        <w:rPr>
          <w:rFonts w:eastAsia="楷体" w:cs="Times New Roman"/>
          <w:b/>
          <w:color w:val="FF0000"/>
          <w:sz w:val="20"/>
          <w:szCs w:val="20"/>
        </w:rPr>
      </w:pPr>
    </w:p>
    <w:p w14:paraId="45DF7918" w14:textId="77777777" w:rsidR="0050688A" w:rsidRDefault="0050688A" w:rsidP="0050688A">
      <w:pPr>
        <w:spacing w:line="360" w:lineRule="auto"/>
        <w:rPr>
          <w:rFonts w:eastAsia="楷体" w:cs="Times New Roman"/>
          <w:b/>
          <w:color w:val="FF0000"/>
          <w:sz w:val="20"/>
          <w:szCs w:val="20"/>
        </w:rPr>
      </w:pPr>
    </w:p>
    <w:p w14:paraId="2935787E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035C4D66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55BF16DD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1EDCFE12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1F0BAD97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1E0F4469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4AC03FB8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4C594BF0" w14:textId="77777777" w:rsidR="0050688A" w:rsidRPr="00D6284E" w:rsidRDefault="0050688A" w:rsidP="0050688A">
      <w:pPr>
        <w:tabs>
          <w:tab w:val="left" w:pos="8624"/>
        </w:tabs>
        <w:spacing w:line="360" w:lineRule="auto"/>
        <w:rPr>
          <w:rFonts w:eastAsia="楷体" w:cs="Times New Roman"/>
          <w:b/>
          <w:sz w:val="20"/>
          <w:szCs w:val="20"/>
        </w:rPr>
      </w:pPr>
      <w:r w:rsidRPr="00D6284E">
        <w:rPr>
          <w:rFonts w:hint="eastAsia"/>
        </w:rPr>
        <w:lastRenderedPageBreak/>
        <w:t>Table S</w:t>
      </w:r>
      <w:r>
        <w:rPr>
          <w:rFonts w:hint="eastAsia"/>
        </w:rPr>
        <w:t>4</w:t>
      </w:r>
      <w:r w:rsidRPr="00D6284E">
        <w:rPr>
          <w:rFonts w:hint="eastAsia"/>
        </w:rPr>
        <w:t xml:space="preserve"> </w:t>
      </w:r>
      <w:r w:rsidRPr="00D6284E">
        <w:t>Pyrimidine dinucleotide analyses at C &gt; T substitutions sites in</w:t>
      </w:r>
      <w:r w:rsidRPr="00D6284E">
        <w:rPr>
          <w:rFonts w:hint="eastAsia"/>
        </w:rPr>
        <w:t>duced by</w:t>
      </w:r>
      <w:r w:rsidRPr="00D6284E">
        <w:t xml:space="preserve"> </w:t>
      </w:r>
      <w:r w:rsidRPr="00D6284E">
        <w:rPr>
          <w:rFonts w:hint="eastAsia"/>
        </w:rPr>
        <w:t xml:space="preserve">CIB </w:t>
      </w:r>
      <w:proofErr w:type="spellStart"/>
      <w:r w:rsidRPr="00D6284E">
        <w:rPr>
          <w:rFonts w:hint="eastAsia"/>
        </w:rPr>
        <w:t>irradiaiton</w:t>
      </w:r>
      <w:proofErr w:type="spellEnd"/>
      <w:r w:rsidRPr="00D6284E">
        <w:tab/>
      </w:r>
    </w:p>
    <w:tbl>
      <w:tblPr>
        <w:tblStyle w:val="LightShading"/>
        <w:tblW w:w="6759" w:type="dxa"/>
        <w:jc w:val="center"/>
        <w:tblLook w:val="04A0" w:firstRow="1" w:lastRow="0" w:firstColumn="1" w:lastColumn="0" w:noHBand="0" w:noVBand="1"/>
      </w:tblPr>
      <w:tblGrid>
        <w:gridCol w:w="1361"/>
        <w:gridCol w:w="1016"/>
        <w:gridCol w:w="1560"/>
        <w:gridCol w:w="2140"/>
        <w:gridCol w:w="960"/>
      </w:tblGrid>
      <w:tr w:rsidR="0050688A" w:rsidRPr="0060115D" w14:paraId="0127789E" w14:textId="77777777" w:rsidTr="00F5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18C304B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98A1BF" w14:textId="77777777" w:rsidR="0050688A" w:rsidRPr="0060115D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81D7E1" w14:textId="77777777" w:rsidR="0050688A" w:rsidRPr="0060115D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E43B51E" w14:textId="77777777" w:rsidR="0050688A" w:rsidRPr="0060115D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lanking sequenc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882CB2" w14:textId="77777777" w:rsidR="0050688A" w:rsidRPr="0060115D" w:rsidRDefault="0050688A" w:rsidP="00F54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ur-Pur</w:t>
            </w:r>
            <w:proofErr w:type="spellEnd"/>
          </w:p>
        </w:tc>
      </w:tr>
      <w:tr w:rsidR="0050688A" w:rsidRPr="0060115D" w14:paraId="6BEBDB5E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624AF19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23A797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1472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E140D2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680809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G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AA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D22BE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06C890C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24B8EDF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B4E63E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9418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F19B36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CDC336C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G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CG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AD70AE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F7AD52F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766629A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E19F04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7402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9E139A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262C8CD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G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BE0963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41D0A2D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6516216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2CC322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28177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469A5C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29C9F4D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A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CT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982BAF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55ACDBA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7C037913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48DAD8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04989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005D93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312805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G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CA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D3067D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16BC0800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637455C3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0AF27C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5686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052DF4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DC0B83F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GTT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68F64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33A3284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468BA4D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3FB8D3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25468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5A26600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22FBE5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A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GA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A57C6D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637EAEA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154C2A7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0603CE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39407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CCB0E1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AAA86AB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G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G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D53A4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186BB96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0DFEB15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6B97C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8628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66CA8C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6754A7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CCA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B720A1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220C0317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77B5448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126575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4102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CAE363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E823B68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GG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AA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2E0895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3248666A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41DF3D5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41A826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73572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DC765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DB5052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TT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GCA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48F40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21ADC348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1E8DB405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3FF08B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74578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FBDE55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18D5AEA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GG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C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E59C6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214EF4AC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2296CE9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43F2A0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49643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BF9EA6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135F476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T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TT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F02883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5881DFA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6D0D1E1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48F7C8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777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95684CE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731A1CF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GT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AA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196D4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7798CC90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096D357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A85053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6754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1E47E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DBA761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A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AAT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520BB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0115D" w14:paraId="47B60296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3BECA307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3720FC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4589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F90410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51DD39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C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AGG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4A76A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69B4BF8F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C8E174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1EB529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7571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18C79A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4AE3365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TC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CGC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F65201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50688A" w:rsidRPr="0060115D" w14:paraId="1A46716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625D0E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CCF73B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4479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3551D2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D90D8C1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C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CTT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D83A6D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50688A" w:rsidRPr="0060115D" w14:paraId="0D5111F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1B78E4A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E937B6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53749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0AEE74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36A877F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TT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CTT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DCE52F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50688A" w:rsidRPr="0060115D" w14:paraId="39D283E9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7A2A2A88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hr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AE9765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9347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F2DE6C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24BC22E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G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CCG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653C9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0A7FCDE6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C1B62A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A5694E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5383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C5A2BC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600F87C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C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T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49A65C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73E4BEE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640AA60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913517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4377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AE6A33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62D253C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C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CGC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FA283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1DDEF41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97BD133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1556FD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5971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B6E9FF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B3BBD6A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CT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AAA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DE8D4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0115D" w14:paraId="4397FCB9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0D464C7B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F0BA69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5971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2C4309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F14718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T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AAAT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4504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0F32D259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38C70BA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166287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5111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CEA79D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3011251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T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AGC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2896EC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0115D" w14:paraId="2A7A1BB6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BBC687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015A2D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41444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ED573A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8380EAF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CA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TG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981569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7DD9EEA1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985E24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473489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82338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B724B8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B085C1F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C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AGG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C2CA5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0115D" w14:paraId="07B84D2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2CA4941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D13A80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8606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BE10AD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7927DF6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G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TG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F71A4A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7BCFCFD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44744A2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4C849E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289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8876D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4430C77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C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ATTT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41F139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6DF1E99D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6E64D3BA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1B6D00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0111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31582B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01021D1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GA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CTC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EE319C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0E34DDFC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749C11DC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661F6F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8394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2D09833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76BC32E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C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AACC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2B8FB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596344F8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1D34CE1D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D3DF8B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1627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33830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73691D7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CG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TGTG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85A6F8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0115D" w14:paraId="713D5DD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059C5DE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08C572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38249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8B5A3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30FD0FC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TTG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GT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D11C75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0115D" w14:paraId="36E4825D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5A46CB50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F2B42C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41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F6DC58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66FE613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T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GAC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DA3307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7403C4F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7769F622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147A14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9863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9C112E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94BE93B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GT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ATCAG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3F35E7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7FF1C39A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auto"/>
            <w:noWrap/>
            <w:hideMark/>
          </w:tcPr>
          <w:p w14:paraId="4FA84711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BB4373" w14:textId="77777777" w:rsidR="0050688A" w:rsidRPr="0060115D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47315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17584F" w14:textId="77777777" w:rsidR="0050688A" w:rsidRPr="0060115D" w:rsidRDefault="0050688A" w:rsidP="00F5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6A3BE1F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TG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GACT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C162A2" w14:textId="77777777" w:rsidR="0050688A" w:rsidRPr="0060115D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0115D" w14:paraId="5CA58D7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8E9FA94" w14:textId="77777777" w:rsidR="0050688A" w:rsidRPr="0060115D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33F07E9" w14:textId="77777777" w:rsidR="0050688A" w:rsidRPr="0060115D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2131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41F5121" w14:textId="77777777" w:rsidR="0050688A" w:rsidRPr="0060115D" w:rsidRDefault="0050688A" w:rsidP="00F5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14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07856E0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AA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CAAGC 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3A99AD4" w14:textId="77777777" w:rsidR="0050688A" w:rsidRPr="0060115D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60115D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0115D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</w:tbl>
    <w:p w14:paraId="5631990D" w14:textId="77777777" w:rsidR="0050688A" w:rsidRPr="00D6284E" w:rsidRDefault="0050688A" w:rsidP="0050688A">
      <w:pPr>
        <w:tabs>
          <w:tab w:val="left" w:pos="8624"/>
        </w:tabs>
        <w:spacing w:line="360" w:lineRule="auto"/>
      </w:pPr>
    </w:p>
    <w:p w14:paraId="47C95ABE" w14:textId="77777777" w:rsidR="0050688A" w:rsidRDefault="0050688A" w:rsidP="0050688A">
      <w:pPr>
        <w:tabs>
          <w:tab w:val="left" w:pos="8624"/>
        </w:tabs>
        <w:spacing w:line="360" w:lineRule="auto"/>
      </w:pPr>
    </w:p>
    <w:p w14:paraId="60D156AE" w14:textId="77777777" w:rsidR="0050688A" w:rsidRDefault="0050688A" w:rsidP="0050688A">
      <w:pPr>
        <w:tabs>
          <w:tab w:val="left" w:pos="8624"/>
        </w:tabs>
        <w:spacing w:line="360" w:lineRule="auto"/>
        <w:rPr>
          <w:rFonts w:hint="eastAsia"/>
          <w:lang w:eastAsia="zh-CN"/>
        </w:rPr>
      </w:pPr>
    </w:p>
    <w:p w14:paraId="63C5BFBB" w14:textId="77777777" w:rsidR="0050688A" w:rsidRDefault="0050688A" w:rsidP="0050688A">
      <w:pPr>
        <w:tabs>
          <w:tab w:val="left" w:pos="8624"/>
        </w:tabs>
        <w:spacing w:line="360" w:lineRule="auto"/>
        <w:rPr>
          <w:rFonts w:hint="eastAsia"/>
          <w:lang w:eastAsia="zh-CN"/>
        </w:rPr>
      </w:pPr>
    </w:p>
    <w:p w14:paraId="59F73ED4" w14:textId="77777777" w:rsidR="0050688A" w:rsidRPr="00D6284E" w:rsidRDefault="0050688A" w:rsidP="0050688A">
      <w:pPr>
        <w:tabs>
          <w:tab w:val="left" w:pos="8624"/>
        </w:tabs>
        <w:spacing w:line="360" w:lineRule="auto"/>
      </w:pPr>
      <w:r w:rsidRPr="00D6284E">
        <w:rPr>
          <w:rFonts w:hint="eastAsia"/>
        </w:rPr>
        <w:lastRenderedPageBreak/>
        <w:t>Table S</w:t>
      </w:r>
      <w:r>
        <w:rPr>
          <w:rFonts w:hint="eastAsia"/>
        </w:rPr>
        <w:t>5</w:t>
      </w:r>
      <w:r w:rsidRPr="00D6284E">
        <w:rPr>
          <w:rFonts w:hint="eastAsia"/>
        </w:rPr>
        <w:t xml:space="preserve"> </w:t>
      </w:r>
      <w:r w:rsidRPr="00D6284E">
        <w:t>Pyrimidine dinucleotide analyses at C &gt; T substitutions sites in</w:t>
      </w:r>
      <w:r w:rsidRPr="00D6284E">
        <w:rPr>
          <w:rFonts w:hint="eastAsia"/>
        </w:rPr>
        <w:t>duced by</w:t>
      </w:r>
      <w:r w:rsidRPr="00D6284E">
        <w:t xml:space="preserve"> </w:t>
      </w:r>
      <w:r>
        <w:rPr>
          <w:rFonts w:hint="eastAsia"/>
        </w:rPr>
        <w:t>gamma rays</w:t>
      </w:r>
      <w:r w:rsidRPr="00D6284E">
        <w:tab/>
      </w:r>
    </w:p>
    <w:tbl>
      <w:tblPr>
        <w:tblStyle w:val="LightShading"/>
        <w:tblW w:w="749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1"/>
        <w:gridCol w:w="1016"/>
        <w:gridCol w:w="1460"/>
        <w:gridCol w:w="2320"/>
        <w:gridCol w:w="1620"/>
      </w:tblGrid>
      <w:tr w:rsidR="0050688A" w:rsidRPr="006A58AB" w14:paraId="72644591" w14:textId="77777777" w:rsidTr="00F5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7D324140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60" w:type="dxa"/>
            <w:noWrap/>
            <w:hideMark/>
          </w:tcPr>
          <w:p w14:paraId="0BFE2638" w14:textId="77777777" w:rsidR="0050688A" w:rsidRPr="006A58AB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460" w:type="dxa"/>
            <w:noWrap/>
            <w:hideMark/>
          </w:tcPr>
          <w:p w14:paraId="300CF076" w14:textId="77777777" w:rsidR="0050688A" w:rsidRPr="006A58AB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320" w:type="dxa"/>
            <w:noWrap/>
            <w:hideMark/>
          </w:tcPr>
          <w:p w14:paraId="7B71A898" w14:textId="77777777" w:rsidR="0050688A" w:rsidRPr="006A58AB" w:rsidRDefault="0050688A" w:rsidP="00F5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lanking sequence</w:t>
            </w:r>
          </w:p>
        </w:tc>
        <w:tc>
          <w:tcPr>
            <w:tcW w:w="1620" w:type="dxa"/>
            <w:noWrap/>
            <w:hideMark/>
          </w:tcPr>
          <w:p w14:paraId="525DC53B" w14:textId="77777777" w:rsidR="0050688A" w:rsidRPr="006A58AB" w:rsidRDefault="0050688A" w:rsidP="00F54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ur-Pur</w:t>
            </w:r>
            <w:proofErr w:type="spellEnd"/>
          </w:p>
        </w:tc>
      </w:tr>
      <w:tr w:rsidR="0050688A" w:rsidRPr="006A58AB" w14:paraId="2B6567E1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0BCDC36A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FCE7705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164211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5EB8FFE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7A3D9814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CG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AG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80037B2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50688A" w:rsidRPr="006A58AB" w14:paraId="0B8E193A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6C4EEFC3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960" w:type="dxa"/>
            <w:noWrap/>
            <w:hideMark/>
          </w:tcPr>
          <w:p w14:paraId="2B51018E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868997</w:t>
            </w:r>
          </w:p>
        </w:tc>
        <w:tc>
          <w:tcPr>
            <w:tcW w:w="1460" w:type="dxa"/>
            <w:noWrap/>
            <w:hideMark/>
          </w:tcPr>
          <w:p w14:paraId="5DB565D9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131117B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GG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CGG</w:t>
            </w:r>
          </w:p>
        </w:tc>
        <w:tc>
          <w:tcPr>
            <w:tcW w:w="1620" w:type="dxa"/>
            <w:noWrap/>
            <w:hideMark/>
          </w:tcPr>
          <w:p w14:paraId="11C69D5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469ECBF7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656A6FA7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F4A529A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942232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214FBE3B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0B41A09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C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AC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6FB9D149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50641AC8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55039287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960" w:type="dxa"/>
            <w:noWrap/>
            <w:hideMark/>
          </w:tcPr>
          <w:p w14:paraId="0519300B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157098</w:t>
            </w:r>
          </w:p>
        </w:tc>
        <w:tc>
          <w:tcPr>
            <w:tcW w:w="1460" w:type="dxa"/>
            <w:noWrap/>
            <w:hideMark/>
          </w:tcPr>
          <w:p w14:paraId="3254D829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7BF55F4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TG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CTA</w:t>
            </w:r>
          </w:p>
        </w:tc>
        <w:tc>
          <w:tcPr>
            <w:tcW w:w="1620" w:type="dxa"/>
            <w:noWrap/>
            <w:hideMark/>
          </w:tcPr>
          <w:p w14:paraId="0F552473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3C74DA1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2B643DAE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F9EF994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359183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50D9738A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413247A1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AA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TG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0F2C4CE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29518ED6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69DF9A97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noWrap/>
            <w:hideMark/>
          </w:tcPr>
          <w:p w14:paraId="423A84D2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048921</w:t>
            </w:r>
          </w:p>
        </w:tc>
        <w:tc>
          <w:tcPr>
            <w:tcW w:w="1460" w:type="dxa"/>
            <w:noWrap/>
            <w:hideMark/>
          </w:tcPr>
          <w:p w14:paraId="5A0650B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3F527F6D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TTGT</w:t>
            </w:r>
          </w:p>
        </w:tc>
        <w:tc>
          <w:tcPr>
            <w:tcW w:w="1620" w:type="dxa"/>
            <w:noWrap/>
            <w:hideMark/>
          </w:tcPr>
          <w:p w14:paraId="5AEF4C5E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120CC9D3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38E175AB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C6BF75D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09324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14FD8740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5D3A5B4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G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TG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2CC48AD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2696EB5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0FA7673E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noWrap/>
            <w:hideMark/>
          </w:tcPr>
          <w:p w14:paraId="243062DB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235095</w:t>
            </w:r>
          </w:p>
        </w:tc>
        <w:tc>
          <w:tcPr>
            <w:tcW w:w="1460" w:type="dxa"/>
            <w:noWrap/>
            <w:hideMark/>
          </w:tcPr>
          <w:p w14:paraId="6F4D4146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01CE12D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ATT</w:t>
            </w:r>
          </w:p>
        </w:tc>
        <w:tc>
          <w:tcPr>
            <w:tcW w:w="1620" w:type="dxa"/>
            <w:noWrap/>
            <w:hideMark/>
          </w:tcPr>
          <w:p w14:paraId="59B5980C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0F6BA27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06CE3C93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0F68515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471077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7C5C3A8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793DA32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GC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TG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CA92134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79B724EB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2F451350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noWrap/>
            <w:hideMark/>
          </w:tcPr>
          <w:p w14:paraId="0802BA9C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512293</w:t>
            </w:r>
          </w:p>
        </w:tc>
        <w:tc>
          <w:tcPr>
            <w:tcW w:w="1460" w:type="dxa"/>
            <w:noWrap/>
            <w:hideMark/>
          </w:tcPr>
          <w:p w14:paraId="6BBD9E4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46DFF0E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ATG</w:t>
            </w:r>
          </w:p>
        </w:tc>
        <w:tc>
          <w:tcPr>
            <w:tcW w:w="1620" w:type="dxa"/>
            <w:noWrap/>
            <w:hideMark/>
          </w:tcPr>
          <w:p w14:paraId="6ADEA043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757BA809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021051DF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7218D49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346535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6D3608FA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4D035F66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GT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AG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56F9A3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78DDEB8D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23EA57BC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noWrap/>
            <w:hideMark/>
          </w:tcPr>
          <w:p w14:paraId="70348183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359837</w:t>
            </w:r>
          </w:p>
        </w:tc>
        <w:tc>
          <w:tcPr>
            <w:tcW w:w="1460" w:type="dxa"/>
            <w:noWrap/>
            <w:hideMark/>
          </w:tcPr>
          <w:p w14:paraId="295983F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A285A7E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CT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AAG</w:t>
            </w:r>
          </w:p>
        </w:tc>
        <w:tc>
          <w:tcPr>
            <w:tcW w:w="1620" w:type="dxa"/>
            <w:noWrap/>
            <w:hideMark/>
          </w:tcPr>
          <w:p w14:paraId="292483B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6D9D32CD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74A28BE3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ADD737C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293639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3CA424CE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0024B4A1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G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A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B322409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73E0356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42B2E047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noWrap/>
            <w:hideMark/>
          </w:tcPr>
          <w:p w14:paraId="6352DCBB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693473</w:t>
            </w:r>
          </w:p>
        </w:tc>
        <w:tc>
          <w:tcPr>
            <w:tcW w:w="1460" w:type="dxa"/>
            <w:noWrap/>
            <w:hideMark/>
          </w:tcPr>
          <w:p w14:paraId="7CEAE31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5A16346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AA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CTT</w:t>
            </w:r>
          </w:p>
        </w:tc>
        <w:tc>
          <w:tcPr>
            <w:tcW w:w="1620" w:type="dxa"/>
            <w:noWrap/>
            <w:hideMark/>
          </w:tcPr>
          <w:p w14:paraId="20E45D6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26C5A0B4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7B6D62FE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E7B9B7E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067570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5708F5EE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0DCF9E6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AC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AGC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70FCA151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425C481F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06B2F209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noWrap/>
            <w:hideMark/>
          </w:tcPr>
          <w:p w14:paraId="19FBF22D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9959</w:t>
            </w:r>
          </w:p>
        </w:tc>
        <w:tc>
          <w:tcPr>
            <w:tcW w:w="1460" w:type="dxa"/>
            <w:noWrap/>
            <w:hideMark/>
          </w:tcPr>
          <w:p w14:paraId="718676F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4E8E108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TC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TC</w:t>
            </w:r>
          </w:p>
        </w:tc>
        <w:tc>
          <w:tcPr>
            <w:tcW w:w="1620" w:type="dxa"/>
            <w:noWrap/>
            <w:hideMark/>
          </w:tcPr>
          <w:p w14:paraId="3B1C28F6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51A500B1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6947B689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F328779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723246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508427C4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78F658F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T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CTC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DBF5ED0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6C871D43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421869CE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noWrap/>
            <w:hideMark/>
          </w:tcPr>
          <w:p w14:paraId="3D9FE611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601157</w:t>
            </w:r>
          </w:p>
        </w:tc>
        <w:tc>
          <w:tcPr>
            <w:tcW w:w="1460" w:type="dxa"/>
            <w:noWrap/>
            <w:hideMark/>
          </w:tcPr>
          <w:p w14:paraId="3A49F909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42E3A676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C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GT</w:t>
            </w:r>
          </w:p>
        </w:tc>
        <w:tc>
          <w:tcPr>
            <w:tcW w:w="1620" w:type="dxa"/>
            <w:noWrap/>
            <w:hideMark/>
          </w:tcPr>
          <w:p w14:paraId="3275CEB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52CF5E7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167A7FB0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4814F70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419984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1FD166FD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3F68AF9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C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TG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E24BF6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0983AA92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786877E3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960" w:type="dxa"/>
            <w:noWrap/>
            <w:hideMark/>
          </w:tcPr>
          <w:p w14:paraId="5ACC2C2F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89186</w:t>
            </w:r>
          </w:p>
        </w:tc>
        <w:tc>
          <w:tcPr>
            <w:tcW w:w="1460" w:type="dxa"/>
            <w:noWrap/>
            <w:hideMark/>
          </w:tcPr>
          <w:p w14:paraId="65C7F67E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43481D6F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C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TCC</w:t>
            </w:r>
          </w:p>
        </w:tc>
        <w:tc>
          <w:tcPr>
            <w:tcW w:w="1620" w:type="dxa"/>
            <w:noWrap/>
            <w:hideMark/>
          </w:tcPr>
          <w:p w14:paraId="409E071D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59161FDA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1B335E03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hr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CAA4AB2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840866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4C004B9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4260607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TG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GGG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06612D5E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0E3EA43C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40D0CA95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noWrap/>
            <w:hideMark/>
          </w:tcPr>
          <w:p w14:paraId="24F88E8C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014274</w:t>
            </w:r>
          </w:p>
        </w:tc>
        <w:tc>
          <w:tcPr>
            <w:tcW w:w="1460" w:type="dxa"/>
            <w:noWrap/>
            <w:hideMark/>
          </w:tcPr>
          <w:p w14:paraId="6E81513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7215D2AB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CC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TGAA</w:t>
            </w:r>
          </w:p>
        </w:tc>
        <w:tc>
          <w:tcPr>
            <w:tcW w:w="1620" w:type="dxa"/>
            <w:noWrap/>
            <w:hideMark/>
          </w:tcPr>
          <w:p w14:paraId="4A3FD79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4CC3E49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142F4640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4A6BE6B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062464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3BE3FF6A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34CA589B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T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CTG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51B5F6A4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3E0C0998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12256E18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noWrap/>
            <w:hideMark/>
          </w:tcPr>
          <w:p w14:paraId="40FD3E26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24252</w:t>
            </w:r>
          </w:p>
        </w:tc>
        <w:tc>
          <w:tcPr>
            <w:tcW w:w="1460" w:type="dxa"/>
            <w:noWrap/>
            <w:hideMark/>
          </w:tcPr>
          <w:p w14:paraId="4E4610D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71001A0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AT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GA</w:t>
            </w:r>
          </w:p>
        </w:tc>
        <w:tc>
          <w:tcPr>
            <w:tcW w:w="1620" w:type="dxa"/>
            <w:noWrap/>
            <w:hideMark/>
          </w:tcPr>
          <w:p w14:paraId="2BF3ABA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3480714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6ED8D858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FF096CA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763490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1BD58FBD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6AF7FCA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TC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ACC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6A49F4F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3C81EC17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3E870AAF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noWrap/>
            <w:hideMark/>
          </w:tcPr>
          <w:p w14:paraId="5DB1BD81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876807</w:t>
            </w:r>
          </w:p>
        </w:tc>
        <w:tc>
          <w:tcPr>
            <w:tcW w:w="1460" w:type="dxa"/>
            <w:noWrap/>
            <w:hideMark/>
          </w:tcPr>
          <w:p w14:paraId="06BFE73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0B15EB4C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TC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TCC</w:t>
            </w:r>
          </w:p>
        </w:tc>
        <w:tc>
          <w:tcPr>
            <w:tcW w:w="1620" w:type="dxa"/>
            <w:noWrap/>
            <w:hideMark/>
          </w:tcPr>
          <w:p w14:paraId="62F06C91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0053DDFB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5F4AFA08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A66F047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679208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3A1CB8CC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7AEA3E40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CT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AGC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07631CC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3249EEEB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2C7797F0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noWrap/>
            <w:hideMark/>
          </w:tcPr>
          <w:p w14:paraId="030C9D0C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79901</w:t>
            </w:r>
          </w:p>
        </w:tc>
        <w:tc>
          <w:tcPr>
            <w:tcW w:w="1460" w:type="dxa"/>
            <w:noWrap/>
            <w:hideMark/>
          </w:tcPr>
          <w:p w14:paraId="15F1827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D26F668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AA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GATT</w:t>
            </w:r>
          </w:p>
        </w:tc>
        <w:tc>
          <w:tcPr>
            <w:tcW w:w="1620" w:type="dxa"/>
            <w:noWrap/>
            <w:hideMark/>
          </w:tcPr>
          <w:p w14:paraId="0AC7E933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0CE5704F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595F7959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EBF2C37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28852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47100E80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4E091A24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CGA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G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E3CC88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744CFC75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59123FF1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noWrap/>
            <w:hideMark/>
          </w:tcPr>
          <w:p w14:paraId="2C2BF810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056845</w:t>
            </w:r>
          </w:p>
        </w:tc>
        <w:tc>
          <w:tcPr>
            <w:tcW w:w="1460" w:type="dxa"/>
            <w:noWrap/>
            <w:hideMark/>
          </w:tcPr>
          <w:p w14:paraId="2DD84CCA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5E06A61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CT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CATC</w:t>
            </w:r>
          </w:p>
        </w:tc>
        <w:tc>
          <w:tcPr>
            <w:tcW w:w="1620" w:type="dxa"/>
            <w:noWrap/>
            <w:hideMark/>
          </w:tcPr>
          <w:p w14:paraId="401EAFD9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65BA7848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487E1288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799D92E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450078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542D712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6E5AF541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CAA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G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327FA3C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72B27A4F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3DA55971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960" w:type="dxa"/>
            <w:noWrap/>
            <w:hideMark/>
          </w:tcPr>
          <w:p w14:paraId="0B65247D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675847</w:t>
            </w:r>
          </w:p>
        </w:tc>
        <w:tc>
          <w:tcPr>
            <w:tcW w:w="1460" w:type="dxa"/>
            <w:noWrap/>
            <w:hideMark/>
          </w:tcPr>
          <w:p w14:paraId="42357A1F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189ABF45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AA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AAG</w:t>
            </w:r>
          </w:p>
        </w:tc>
        <w:tc>
          <w:tcPr>
            <w:tcW w:w="1620" w:type="dxa"/>
            <w:noWrap/>
            <w:hideMark/>
          </w:tcPr>
          <w:p w14:paraId="03A882E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398291E5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440B10DA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792411A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28382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40D86E5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4A0DEF06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T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T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39796D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50688A" w:rsidRPr="006A58AB" w14:paraId="7F5D3AE4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6123C539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noWrap/>
            <w:hideMark/>
          </w:tcPr>
          <w:p w14:paraId="3451FD0A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09696</w:t>
            </w:r>
          </w:p>
        </w:tc>
        <w:tc>
          <w:tcPr>
            <w:tcW w:w="1460" w:type="dxa"/>
            <w:noWrap/>
            <w:hideMark/>
          </w:tcPr>
          <w:p w14:paraId="48654099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F6C10DC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G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GCTC</w:t>
            </w:r>
          </w:p>
        </w:tc>
        <w:tc>
          <w:tcPr>
            <w:tcW w:w="1620" w:type="dxa"/>
            <w:noWrap/>
            <w:hideMark/>
          </w:tcPr>
          <w:p w14:paraId="1FCFBB9D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4D8689BE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36A93A42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52CD25E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785262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738F123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52BA1541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TT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TC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7CE39A7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50688A" w:rsidRPr="006A58AB" w14:paraId="604169B1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3D5F2234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960" w:type="dxa"/>
            <w:noWrap/>
            <w:hideMark/>
          </w:tcPr>
          <w:p w14:paraId="05AFF91D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563032</w:t>
            </w:r>
          </w:p>
        </w:tc>
        <w:tc>
          <w:tcPr>
            <w:tcW w:w="1460" w:type="dxa"/>
            <w:noWrap/>
            <w:hideMark/>
          </w:tcPr>
          <w:p w14:paraId="4AF4874E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21F796E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CAG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CGT</w:t>
            </w:r>
          </w:p>
        </w:tc>
        <w:tc>
          <w:tcPr>
            <w:tcW w:w="1620" w:type="dxa"/>
            <w:noWrap/>
            <w:hideMark/>
          </w:tcPr>
          <w:p w14:paraId="3264CE0C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88A" w:rsidRPr="006A58AB" w14:paraId="309B3314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48808224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50D8CED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108233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73E41E83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11736D32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TG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GA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430D655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6406C8DC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4D034295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noWrap/>
            <w:hideMark/>
          </w:tcPr>
          <w:p w14:paraId="111E3070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85002</w:t>
            </w:r>
          </w:p>
        </w:tc>
        <w:tc>
          <w:tcPr>
            <w:tcW w:w="1460" w:type="dxa"/>
            <w:noWrap/>
            <w:hideMark/>
          </w:tcPr>
          <w:p w14:paraId="4E34F827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120C43C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AT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GCAA</w:t>
            </w:r>
          </w:p>
        </w:tc>
        <w:tc>
          <w:tcPr>
            <w:tcW w:w="1620" w:type="dxa"/>
            <w:noWrap/>
            <w:hideMark/>
          </w:tcPr>
          <w:p w14:paraId="41152A5B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0688A" w:rsidRPr="006A58AB" w14:paraId="52DC6140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73549E06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03F40EC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05414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65AA510F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51F4968C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AA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AACT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F405A7E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0688A" w:rsidRPr="006A58AB" w14:paraId="169A732C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14:paraId="6B8BA70B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noWrap/>
            <w:hideMark/>
          </w:tcPr>
          <w:p w14:paraId="6794462F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302143</w:t>
            </w:r>
          </w:p>
        </w:tc>
        <w:tc>
          <w:tcPr>
            <w:tcW w:w="1460" w:type="dxa"/>
            <w:noWrap/>
            <w:hideMark/>
          </w:tcPr>
          <w:p w14:paraId="3E555636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noWrap/>
            <w:hideMark/>
          </w:tcPr>
          <w:p w14:paraId="6AD926FD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TA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GT</w:t>
            </w:r>
          </w:p>
        </w:tc>
        <w:tc>
          <w:tcPr>
            <w:tcW w:w="1620" w:type="dxa"/>
            <w:noWrap/>
            <w:hideMark/>
          </w:tcPr>
          <w:p w14:paraId="27B99BCB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T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  <w:tr w:rsidR="0050688A" w:rsidRPr="006A58AB" w14:paraId="456CA602" w14:textId="77777777" w:rsidTr="00F5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FFFFFF" w:themeFill="background1"/>
            <w:noWrap/>
            <w:hideMark/>
          </w:tcPr>
          <w:p w14:paraId="3E4109D8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0237969" w14:textId="77777777" w:rsidR="0050688A" w:rsidRPr="006A58AB" w:rsidRDefault="0050688A" w:rsidP="00F54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232604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14:paraId="4BF59818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14:paraId="27D8C097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AGGA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CGA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41611B99" w14:textId="77777777" w:rsidR="0050688A" w:rsidRPr="006A58AB" w:rsidRDefault="0050688A" w:rsidP="00F5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T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50688A" w:rsidRPr="006A58AB" w14:paraId="56305303" w14:textId="77777777" w:rsidTr="00F549D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8" w:space="0" w:color="000000" w:themeColor="text1"/>
            </w:tcBorders>
            <w:noWrap/>
            <w:hideMark/>
          </w:tcPr>
          <w:p w14:paraId="74296401" w14:textId="77777777" w:rsidR="0050688A" w:rsidRPr="006A58AB" w:rsidRDefault="0050688A" w:rsidP="00F549D4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14:paraId="72EE6CED" w14:textId="77777777" w:rsidR="0050688A" w:rsidRPr="006A58AB" w:rsidRDefault="0050688A" w:rsidP="00F54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865487</w:t>
            </w:r>
          </w:p>
        </w:tc>
        <w:tc>
          <w:tcPr>
            <w:tcW w:w="1460" w:type="dxa"/>
            <w:tcBorders>
              <w:bottom w:val="single" w:sz="8" w:space="0" w:color="000000" w:themeColor="text1"/>
            </w:tcBorders>
            <w:noWrap/>
            <w:hideMark/>
          </w:tcPr>
          <w:p w14:paraId="3FD5B5F6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2320" w:type="dxa"/>
            <w:tcBorders>
              <w:bottom w:val="single" w:sz="8" w:space="0" w:color="000000" w:themeColor="text1"/>
            </w:tcBorders>
            <w:noWrap/>
            <w:hideMark/>
          </w:tcPr>
          <w:p w14:paraId="04B26D92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CCCA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>GAGTC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noWrap/>
            <w:hideMark/>
          </w:tcPr>
          <w:p w14:paraId="4C222D4A" w14:textId="77777777" w:rsidR="0050688A" w:rsidRPr="006A58AB" w:rsidRDefault="0050688A" w:rsidP="00F5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</w:pPr>
            <w:r w:rsidRPr="006A58AB">
              <w:rPr>
                <w:rFonts w:eastAsia="黑体" w:cs="Times New Roman"/>
                <w:color w:val="000000"/>
                <w:kern w:val="0"/>
                <w:sz w:val="20"/>
                <w:szCs w:val="20"/>
              </w:rPr>
              <w:t xml:space="preserve">  C</w:t>
            </w:r>
            <w:r w:rsidRPr="006A58AB">
              <w:rPr>
                <w:rFonts w:eastAsia="黑体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C</w:t>
            </w:r>
          </w:p>
        </w:tc>
      </w:tr>
    </w:tbl>
    <w:p w14:paraId="447A79AC" w14:textId="77777777" w:rsidR="0050688A" w:rsidRDefault="0050688A" w:rsidP="0050688A">
      <w:pPr>
        <w:spacing w:line="480" w:lineRule="auto"/>
        <w:jc w:val="center"/>
        <w:rPr>
          <w:rFonts w:eastAsia="楷体" w:cs="Times New Roman"/>
          <w:szCs w:val="24"/>
        </w:rPr>
      </w:pPr>
      <w:r w:rsidRPr="000328D8">
        <w:rPr>
          <w:rFonts w:eastAsia="楷体" w:cs="Times New Roman" w:hint="eastAsia"/>
          <w:b/>
          <w:szCs w:val="24"/>
        </w:rPr>
        <w:lastRenderedPageBreak/>
        <w:t xml:space="preserve">Table </w:t>
      </w:r>
      <w:r>
        <w:rPr>
          <w:rFonts w:eastAsia="楷体" w:cs="Times New Roman" w:hint="eastAsia"/>
          <w:b/>
          <w:szCs w:val="24"/>
        </w:rPr>
        <w:t>S6</w:t>
      </w:r>
      <w:r w:rsidRPr="000328D8">
        <w:rPr>
          <w:rFonts w:eastAsia="楷体" w:cs="Times New Roman" w:hint="eastAsia"/>
          <w:b/>
          <w:szCs w:val="24"/>
        </w:rPr>
        <w:t xml:space="preserve"> </w:t>
      </w:r>
      <w:r w:rsidRPr="000328D8">
        <w:rPr>
          <w:rFonts w:eastAsia="楷体" w:cs="Times New Roman"/>
          <w:szCs w:val="24"/>
        </w:rPr>
        <w:t xml:space="preserve">Annotation of </w:t>
      </w:r>
      <w:r>
        <w:rPr>
          <w:rFonts w:eastAsia="楷体" w:cs="Times New Roman" w:hint="eastAsia"/>
          <w:szCs w:val="24"/>
        </w:rPr>
        <w:t>SBSs</w:t>
      </w:r>
      <w:r w:rsidRPr="000328D8">
        <w:rPr>
          <w:rFonts w:eastAsia="楷体" w:cs="Times New Roman"/>
          <w:szCs w:val="24"/>
        </w:rPr>
        <w:t xml:space="preserve"> induced by CIB irradiation</w:t>
      </w:r>
      <w:r w:rsidRPr="000328D8">
        <w:rPr>
          <w:rFonts w:eastAsia="楷体" w:cs="Times New Roman" w:hint="eastAsia"/>
          <w:szCs w:val="24"/>
        </w:rPr>
        <w:t xml:space="preserve"> and </w:t>
      </w:r>
      <w:r>
        <w:rPr>
          <w:rFonts w:eastAsia="楷体" w:cs="Times New Roman" w:hint="eastAsia"/>
          <w:szCs w:val="24"/>
        </w:rPr>
        <w:t>gamma ray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126"/>
        <w:gridCol w:w="1269"/>
        <w:gridCol w:w="1443"/>
        <w:gridCol w:w="1108"/>
        <w:gridCol w:w="843"/>
        <w:gridCol w:w="1240"/>
        <w:gridCol w:w="1234"/>
      </w:tblGrid>
      <w:tr w:rsidR="0050688A" w14:paraId="1FF1DCBA" w14:textId="77777777" w:rsidTr="00F549D4">
        <w:trPr>
          <w:jc w:val="center"/>
        </w:trPr>
        <w:tc>
          <w:tcPr>
            <w:tcW w:w="176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99A9E77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Treatments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BBE130C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 w:rsidRPr="003E6ACF">
              <w:rPr>
                <w:rFonts w:eastAsia="宋体" w:cs="Times New Roman"/>
                <w:color w:val="000000"/>
                <w:sz w:val="22"/>
              </w:rPr>
              <w:t>3'/5'UTR</w:t>
            </w:r>
          </w:p>
        </w:tc>
        <w:tc>
          <w:tcPr>
            <w:tcW w:w="2697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ED88B4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U</w:t>
            </w:r>
            <w:r w:rsidRPr="003E6ACF">
              <w:rPr>
                <w:rFonts w:eastAsia="宋体" w:cs="Times New Roman"/>
                <w:color w:val="000000"/>
                <w:sz w:val="22"/>
              </w:rPr>
              <w:t>pstream/down</w:t>
            </w:r>
            <w:r>
              <w:rPr>
                <w:rFonts w:eastAsia="宋体" w:cs="Times New Roman"/>
                <w:color w:val="000000"/>
                <w:sz w:val="22"/>
              </w:rPr>
              <w:t>stream</w:t>
            </w:r>
          </w:p>
        </w:tc>
        <w:tc>
          <w:tcPr>
            <w:tcW w:w="109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4A236F5" w14:textId="77777777" w:rsidR="0050688A" w:rsidRPr="003E6ACF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 w:val="22"/>
              </w:rPr>
              <w:t>I</w:t>
            </w:r>
            <w:r w:rsidRPr="003E6ACF">
              <w:rPr>
                <w:rFonts w:eastAsia="宋体" w:cs="Times New Roman"/>
                <w:color w:val="000000"/>
                <w:sz w:val="22"/>
              </w:rPr>
              <w:t>ntergenic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E233F7B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I</w:t>
            </w:r>
            <w:r w:rsidRPr="003E6ACF">
              <w:rPr>
                <w:rFonts w:eastAsia="宋体" w:cs="Times New Roman"/>
                <w:color w:val="000000"/>
                <w:sz w:val="22"/>
              </w:rPr>
              <w:t>ntron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470981" w14:textId="77777777" w:rsidR="0050688A" w:rsidRPr="003E6ACF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S</w:t>
            </w:r>
            <w:r>
              <w:rPr>
                <w:rFonts w:eastAsia="宋体" w:cs="Times New Roman"/>
                <w:color w:val="000000"/>
                <w:sz w:val="22"/>
              </w:rPr>
              <w:t>plice site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448011" w14:textId="77777777" w:rsidR="0050688A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E</w:t>
            </w:r>
            <w:r>
              <w:rPr>
                <w:rFonts w:eastAsia="宋体" w:cs="Times New Roman"/>
                <w:color w:val="000000"/>
                <w:sz w:val="22"/>
              </w:rPr>
              <w:t>xon</w:t>
            </w:r>
          </w:p>
        </w:tc>
      </w:tr>
      <w:tr w:rsidR="0050688A" w14:paraId="5282F9AD" w14:textId="77777777" w:rsidTr="00F549D4">
        <w:trPr>
          <w:jc w:val="center"/>
        </w:trPr>
        <w:tc>
          <w:tcPr>
            <w:tcW w:w="176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CAD892A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73CF92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EF008A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U</w:t>
            </w:r>
            <w:r>
              <w:rPr>
                <w:rFonts w:eastAsia="楷体" w:cs="Times New Roman"/>
                <w:szCs w:val="24"/>
              </w:rPr>
              <w:t>pstream</w:t>
            </w: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4F46234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D</w:t>
            </w:r>
            <w:r>
              <w:rPr>
                <w:rFonts w:eastAsia="楷体" w:cs="Times New Roman"/>
                <w:szCs w:val="24"/>
              </w:rPr>
              <w:t>ownstream</w:t>
            </w:r>
          </w:p>
        </w:tc>
        <w:tc>
          <w:tcPr>
            <w:tcW w:w="109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E686E4F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5CAB7B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92B8544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5A47E02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</w:tr>
      <w:tr w:rsidR="0050688A" w14:paraId="4E6A6378" w14:textId="77777777" w:rsidTr="00F549D4">
        <w:trPr>
          <w:jc w:val="center"/>
        </w:trPr>
        <w:tc>
          <w:tcPr>
            <w:tcW w:w="1763" w:type="dxa"/>
            <w:vAlign w:val="center"/>
          </w:tcPr>
          <w:p w14:paraId="05B151B8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 w:rsidRPr="006716E1">
              <w:rPr>
                <w:rFonts w:eastAsia="楷体" w:cs="Times New Roman"/>
                <w:szCs w:val="24"/>
              </w:rPr>
              <w:t>CIB</w:t>
            </w:r>
          </w:p>
        </w:tc>
        <w:tc>
          <w:tcPr>
            <w:tcW w:w="1134" w:type="dxa"/>
            <w:vAlign w:val="center"/>
          </w:tcPr>
          <w:p w14:paraId="7E98BA96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443AF5EB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9</w:t>
            </w:r>
            <w:r>
              <w:rPr>
                <w:rFonts w:eastAsia="楷体" w:cs="Times New Roman"/>
                <w:szCs w:val="24"/>
              </w:rPr>
              <w:t>0</w:t>
            </w:r>
          </w:p>
        </w:tc>
        <w:tc>
          <w:tcPr>
            <w:tcW w:w="1419" w:type="dxa"/>
            <w:vAlign w:val="center"/>
          </w:tcPr>
          <w:p w14:paraId="24F901BA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2</w:t>
            </w: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1096" w:type="dxa"/>
            <w:vAlign w:val="center"/>
          </w:tcPr>
          <w:p w14:paraId="7FC40FBD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1F9CB754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A31DA1F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589B17A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3</w:t>
            </w:r>
            <w:r>
              <w:rPr>
                <w:rFonts w:eastAsia="楷体" w:cs="Times New Roman"/>
                <w:szCs w:val="24"/>
              </w:rPr>
              <w:t>5</w:t>
            </w:r>
          </w:p>
        </w:tc>
      </w:tr>
      <w:tr w:rsidR="0050688A" w14:paraId="04EFC36D" w14:textId="77777777" w:rsidTr="00F549D4">
        <w:trPr>
          <w:jc w:val="center"/>
        </w:trPr>
        <w:tc>
          <w:tcPr>
            <w:tcW w:w="1763" w:type="dxa"/>
            <w:tcBorders>
              <w:bottom w:val="single" w:sz="8" w:space="0" w:color="000000" w:themeColor="text1"/>
            </w:tcBorders>
            <w:vAlign w:val="center"/>
          </w:tcPr>
          <w:p w14:paraId="6276DDBD" w14:textId="77777777" w:rsidR="0050688A" w:rsidRPr="006716E1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GR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05259220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8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  <w:vAlign w:val="center"/>
          </w:tcPr>
          <w:p w14:paraId="0D638FC6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19</w:t>
            </w:r>
          </w:p>
        </w:tc>
        <w:tc>
          <w:tcPr>
            <w:tcW w:w="1419" w:type="dxa"/>
            <w:tcBorders>
              <w:bottom w:val="single" w:sz="8" w:space="0" w:color="000000" w:themeColor="text1"/>
            </w:tcBorders>
            <w:vAlign w:val="center"/>
          </w:tcPr>
          <w:p w14:paraId="3F8F509C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0</w:t>
            </w:r>
          </w:p>
        </w:tc>
        <w:tc>
          <w:tcPr>
            <w:tcW w:w="1096" w:type="dxa"/>
            <w:tcBorders>
              <w:bottom w:val="single" w:sz="8" w:space="0" w:color="000000" w:themeColor="text1"/>
            </w:tcBorders>
            <w:vAlign w:val="center"/>
          </w:tcPr>
          <w:p w14:paraId="7814348E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vAlign w:val="center"/>
          </w:tcPr>
          <w:p w14:paraId="3A311B28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08EB92D8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506D1C9E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5</w:t>
            </w:r>
            <w:r>
              <w:rPr>
                <w:rFonts w:eastAsia="楷体" w:cs="Times New Roman"/>
                <w:szCs w:val="24"/>
              </w:rPr>
              <w:t>5</w:t>
            </w:r>
          </w:p>
        </w:tc>
      </w:tr>
    </w:tbl>
    <w:p w14:paraId="7D28E0E5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6DA4DF4C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69175008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3E6632A0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71B0F74B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2D0BE9EA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3D197E9D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161B2740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2ABD9067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45598434" w14:textId="77777777" w:rsidR="0050688A" w:rsidRDefault="0050688A" w:rsidP="0050688A">
      <w:pPr>
        <w:spacing w:line="480" w:lineRule="auto"/>
        <w:rPr>
          <w:rFonts w:eastAsia="楷体" w:cs="Times New Roman" w:hint="eastAsia"/>
          <w:szCs w:val="24"/>
          <w:lang w:eastAsia="zh-CN"/>
        </w:rPr>
      </w:pPr>
    </w:p>
    <w:p w14:paraId="2448A927" w14:textId="77777777" w:rsidR="0050688A" w:rsidRDefault="0050688A" w:rsidP="0050688A">
      <w:pPr>
        <w:spacing w:line="480" w:lineRule="auto"/>
        <w:rPr>
          <w:rFonts w:eastAsia="楷体" w:cs="Times New Roman"/>
          <w:szCs w:val="24"/>
        </w:rPr>
      </w:pPr>
    </w:p>
    <w:p w14:paraId="128E0FAB" w14:textId="77777777" w:rsidR="0050688A" w:rsidRDefault="0050688A" w:rsidP="0050688A">
      <w:pPr>
        <w:spacing w:line="480" w:lineRule="auto"/>
        <w:rPr>
          <w:rFonts w:eastAsia="楷体" w:cs="Times New Roman"/>
          <w:szCs w:val="24"/>
        </w:rPr>
      </w:pPr>
    </w:p>
    <w:p w14:paraId="6EFBC612" w14:textId="77777777" w:rsidR="0050688A" w:rsidRDefault="0050688A" w:rsidP="0050688A">
      <w:pPr>
        <w:jc w:val="center"/>
        <w:rPr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75"/>
        <w:gridCol w:w="1081"/>
        <w:gridCol w:w="1587"/>
        <w:gridCol w:w="2017"/>
        <w:gridCol w:w="1108"/>
        <w:gridCol w:w="819"/>
        <w:gridCol w:w="889"/>
        <w:gridCol w:w="817"/>
      </w:tblGrid>
      <w:tr w:rsidR="0050688A" w:rsidRPr="00F91F17" w14:paraId="005C8AD9" w14:textId="77777777" w:rsidTr="00F549D4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A8E29" w14:textId="77777777" w:rsidR="0050688A" w:rsidRPr="00F91F17" w:rsidRDefault="0050688A" w:rsidP="00F549D4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F91F17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Table S7 Annotation of </w:t>
            </w:r>
            <w:proofErr w:type="spellStart"/>
            <w:r w:rsidRPr="00F91F17">
              <w:rPr>
                <w:rFonts w:eastAsia="宋体" w:cs="Times New Roman"/>
                <w:b/>
                <w:bCs/>
                <w:color w:val="000000"/>
                <w:sz w:val="22"/>
              </w:rPr>
              <w:t>InDels</w:t>
            </w:r>
            <w:proofErr w:type="spellEnd"/>
            <w:r w:rsidRPr="00F91F17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 induced by </w:t>
            </w:r>
            <w:r w:rsidRPr="000328D8">
              <w:rPr>
                <w:rFonts w:eastAsia="楷体" w:cs="Times New Roman"/>
                <w:szCs w:val="24"/>
              </w:rPr>
              <w:t>CIB irradiation</w:t>
            </w:r>
            <w:r w:rsidRPr="000328D8">
              <w:rPr>
                <w:rFonts w:eastAsia="楷体" w:cs="Times New Roman" w:hint="eastAsia"/>
                <w:szCs w:val="24"/>
              </w:rPr>
              <w:t xml:space="preserve"> and </w:t>
            </w:r>
            <w:r>
              <w:rPr>
                <w:rFonts w:eastAsia="楷体" w:cs="Times New Roman" w:hint="eastAsia"/>
                <w:szCs w:val="24"/>
              </w:rPr>
              <w:t>gamma rays</w:t>
            </w:r>
          </w:p>
        </w:tc>
      </w:tr>
      <w:tr w:rsidR="0050688A" w:rsidRPr="00F91F17" w14:paraId="33845C7B" w14:textId="77777777" w:rsidTr="00F549D4">
        <w:trPr>
          <w:trHeight w:val="560"/>
        </w:trPr>
        <w:tc>
          <w:tcPr>
            <w:tcW w:w="8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75309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Treatments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986EB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F91F17">
              <w:rPr>
                <w:rFonts w:eastAsia="宋体" w:cs="Times New Roman"/>
                <w:color w:val="000000"/>
                <w:sz w:val="22"/>
              </w:rPr>
              <w:t>3'/5'UTR</w:t>
            </w:r>
          </w:p>
        </w:tc>
        <w:tc>
          <w:tcPr>
            <w:tcW w:w="182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9B6D1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F91F17">
              <w:rPr>
                <w:rFonts w:eastAsia="宋体" w:cs="Times New Roman"/>
                <w:color w:val="000000"/>
                <w:sz w:val="22"/>
              </w:rPr>
              <w:t>Upstream/downstream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75AC6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F91F17">
              <w:rPr>
                <w:rFonts w:eastAsia="宋体" w:cs="Times New Roman"/>
                <w:color w:val="000000"/>
                <w:sz w:val="22"/>
              </w:rPr>
              <w:t>Intergenic</w:t>
            </w:r>
            <w:proofErr w:type="spellEnd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E23884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F91F17">
              <w:rPr>
                <w:rFonts w:eastAsia="宋体" w:cs="Times New Roman"/>
                <w:color w:val="000000"/>
                <w:sz w:val="22"/>
              </w:rPr>
              <w:t>Intron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F10F3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F91F17">
              <w:rPr>
                <w:rFonts w:eastAsia="宋体" w:cs="Times New Roman"/>
                <w:color w:val="000000"/>
                <w:sz w:val="22"/>
              </w:rPr>
              <w:t>Splice site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9EA75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F91F17">
              <w:rPr>
                <w:rFonts w:eastAsia="宋体" w:cs="Times New Roman"/>
                <w:color w:val="000000"/>
                <w:sz w:val="22"/>
              </w:rPr>
              <w:t>Exon</w:t>
            </w:r>
          </w:p>
        </w:tc>
      </w:tr>
      <w:tr w:rsidR="0050688A" w:rsidRPr="00F91F17" w14:paraId="187509D1" w14:textId="77777777" w:rsidTr="00F549D4">
        <w:trPr>
          <w:trHeight w:val="320"/>
        </w:trPr>
        <w:tc>
          <w:tcPr>
            <w:tcW w:w="8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C9A38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557BE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40889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Upstream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85AEB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Downstream</w:t>
            </w: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4B979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C111A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8EA7D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8814B" w14:textId="77777777" w:rsidR="0050688A" w:rsidRPr="00F91F17" w:rsidRDefault="0050688A" w:rsidP="00F549D4"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50688A" w:rsidRPr="00F91F17" w14:paraId="2296354A" w14:textId="77777777" w:rsidTr="00F549D4">
        <w:trPr>
          <w:trHeight w:val="320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65C28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CIB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6470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C0AD6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4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867AB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E03D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6B2F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E0EA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27A2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10</w:t>
            </w:r>
          </w:p>
        </w:tc>
      </w:tr>
      <w:tr w:rsidR="0050688A" w:rsidRPr="00F91F17" w14:paraId="5E61E028" w14:textId="77777777" w:rsidTr="00F549D4">
        <w:trPr>
          <w:trHeight w:val="320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71DA3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GR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FA8B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0516E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32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0C5DE" w14:textId="77777777" w:rsidR="0050688A" w:rsidRPr="00F91F17" w:rsidRDefault="0050688A" w:rsidP="00F54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91F17">
              <w:rPr>
                <w:rFonts w:eastAsia="宋体" w:cs="Times New Roman"/>
                <w:color w:val="000000"/>
                <w:szCs w:val="24"/>
              </w:rPr>
              <w:t>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DED8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CE6C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E9CA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BB15" w14:textId="77777777" w:rsidR="0050688A" w:rsidRPr="00F91F17" w:rsidRDefault="0050688A" w:rsidP="00F549D4">
            <w:pPr>
              <w:jc w:val="right"/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  <w:r w:rsidRPr="00F91F17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9</w:t>
            </w:r>
          </w:p>
        </w:tc>
      </w:tr>
    </w:tbl>
    <w:p w14:paraId="6BE13BF7" w14:textId="77777777" w:rsidR="0050688A" w:rsidRDefault="0050688A" w:rsidP="0050688A">
      <w:pPr>
        <w:jc w:val="center"/>
        <w:rPr>
          <w:szCs w:val="24"/>
        </w:rPr>
      </w:pPr>
    </w:p>
    <w:p w14:paraId="3AC65FFA" w14:textId="77777777" w:rsidR="0050688A" w:rsidRDefault="0050688A" w:rsidP="0050688A">
      <w:pPr>
        <w:jc w:val="center"/>
        <w:rPr>
          <w:szCs w:val="24"/>
        </w:rPr>
      </w:pPr>
    </w:p>
    <w:p w14:paraId="675CCD37" w14:textId="77777777" w:rsidR="0050688A" w:rsidRDefault="0050688A" w:rsidP="0050688A">
      <w:pPr>
        <w:jc w:val="center"/>
        <w:rPr>
          <w:szCs w:val="24"/>
        </w:rPr>
      </w:pPr>
    </w:p>
    <w:p w14:paraId="6E399730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34595D27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63576114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2A343A26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30A77D47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247DCC7C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</w:p>
    <w:p w14:paraId="091A73A9" w14:textId="77777777" w:rsidR="0050688A" w:rsidRDefault="0050688A" w:rsidP="0050688A">
      <w:pPr>
        <w:spacing w:line="480" w:lineRule="auto"/>
        <w:ind w:left="720" w:hanging="720"/>
        <w:rPr>
          <w:rFonts w:cs="Times New Roman" w:hint="eastAsia"/>
          <w:szCs w:val="24"/>
          <w:lang w:eastAsia="zh-CN"/>
        </w:rPr>
      </w:pPr>
      <w:bookmarkStart w:id="1" w:name="_GoBack"/>
      <w:bookmarkEnd w:id="1"/>
    </w:p>
    <w:p w14:paraId="3269EEF8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2501748A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43E0A0CF" w14:textId="77777777" w:rsidR="0050688A" w:rsidRDefault="0050688A" w:rsidP="0050688A">
      <w:pPr>
        <w:spacing w:line="480" w:lineRule="auto"/>
        <w:ind w:left="720" w:hanging="720"/>
        <w:rPr>
          <w:rFonts w:cs="Times New Roman"/>
          <w:szCs w:val="24"/>
        </w:rPr>
      </w:pPr>
    </w:p>
    <w:p w14:paraId="1B85F467" w14:textId="77777777" w:rsidR="0050688A" w:rsidRDefault="0050688A" w:rsidP="0050688A">
      <w:pPr>
        <w:spacing w:line="480" w:lineRule="auto"/>
        <w:jc w:val="center"/>
        <w:rPr>
          <w:rFonts w:eastAsia="楷体" w:cs="Times New Roman"/>
          <w:szCs w:val="24"/>
        </w:rPr>
      </w:pPr>
      <w:r w:rsidRPr="000328D8">
        <w:rPr>
          <w:rFonts w:eastAsia="楷体" w:cs="Times New Roman" w:hint="eastAsia"/>
          <w:b/>
          <w:szCs w:val="24"/>
        </w:rPr>
        <w:lastRenderedPageBreak/>
        <w:t>Table</w:t>
      </w:r>
      <w:r>
        <w:rPr>
          <w:rFonts w:eastAsia="楷体" w:cs="Times New Roman" w:hint="eastAsia"/>
          <w:b/>
          <w:szCs w:val="24"/>
        </w:rPr>
        <w:t xml:space="preserve"> S8</w:t>
      </w:r>
      <w:r>
        <w:rPr>
          <w:rFonts w:eastAsia="楷体" w:cs="Times New Roman"/>
          <w:b/>
          <w:szCs w:val="24"/>
        </w:rPr>
        <w:t xml:space="preserve"> </w:t>
      </w:r>
      <w:r w:rsidRPr="00F41065">
        <w:rPr>
          <w:rFonts w:eastAsia="楷体" w:cs="Times New Roman"/>
          <w:szCs w:val="24"/>
        </w:rPr>
        <w:t>Annotation</w:t>
      </w:r>
      <w:r w:rsidRPr="000328D8">
        <w:rPr>
          <w:rFonts w:eastAsia="楷体" w:cs="Times New Roman"/>
          <w:szCs w:val="24"/>
        </w:rPr>
        <w:t xml:space="preserve"> of </w:t>
      </w:r>
      <w:r>
        <w:rPr>
          <w:rFonts w:eastAsia="楷体" w:cs="Times New Roman"/>
          <w:szCs w:val="24"/>
        </w:rPr>
        <w:t>MNVs</w:t>
      </w:r>
      <w:r w:rsidRPr="000328D8">
        <w:rPr>
          <w:rFonts w:eastAsia="楷体" w:cs="Times New Roman"/>
          <w:szCs w:val="24"/>
        </w:rPr>
        <w:t xml:space="preserve"> induced by CIB irradiation</w:t>
      </w:r>
      <w:r w:rsidRPr="000328D8">
        <w:rPr>
          <w:rFonts w:eastAsia="楷体" w:cs="Times New Roman" w:hint="eastAsia"/>
          <w:szCs w:val="24"/>
        </w:rPr>
        <w:t xml:space="preserve"> and </w:t>
      </w:r>
      <w:r>
        <w:rPr>
          <w:rFonts w:eastAsia="楷体" w:cs="Times New Roman" w:hint="eastAsia"/>
          <w:szCs w:val="24"/>
        </w:rPr>
        <w:t>gamma ray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126"/>
        <w:gridCol w:w="1269"/>
        <w:gridCol w:w="1443"/>
        <w:gridCol w:w="1108"/>
        <w:gridCol w:w="843"/>
        <w:gridCol w:w="1240"/>
        <w:gridCol w:w="1234"/>
      </w:tblGrid>
      <w:tr w:rsidR="0050688A" w14:paraId="71D96566" w14:textId="77777777" w:rsidTr="00F549D4">
        <w:trPr>
          <w:jc w:val="center"/>
        </w:trPr>
        <w:tc>
          <w:tcPr>
            <w:tcW w:w="176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CFDC6AA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 w:rsidRPr="00FD797E">
              <w:rPr>
                <w:rFonts w:eastAsia="楷体" w:cs="Times New Roman"/>
                <w:color w:val="000000" w:themeColor="text1"/>
                <w:szCs w:val="24"/>
              </w:rPr>
              <w:t>Treatments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EBB7141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 w:rsidRPr="003E6ACF">
              <w:rPr>
                <w:rFonts w:eastAsia="宋体" w:cs="Times New Roman"/>
                <w:color w:val="000000"/>
                <w:sz w:val="22"/>
              </w:rPr>
              <w:t>3'/5'UTR</w:t>
            </w:r>
          </w:p>
        </w:tc>
        <w:tc>
          <w:tcPr>
            <w:tcW w:w="2697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F48A13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U</w:t>
            </w:r>
            <w:r w:rsidRPr="003E6ACF">
              <w:rPr>
                <w:rFonts w:eastAsia="宋体" w:cs="Times New Roman"/>
                <w:color w:val="000000"/>
                <w:sz w:val="22"/>
              </w:rPr>
              <w:t>pstream/down</w:t>
            </w:r>
            <w:r>
              <w:rPr>
                <w:rFonts w:eastAsia="宋体" w:cs="Times New Roman"/>
                <w:color w:val="000000"/>
                <w:sz w:val="22"/>
              </w:rPr>
              <w:t>stream</w:t>
            </w:r>
          </w:p>
        </w:tc>
        <w:tc>
          <w:tcPr>
            <w:tcW w:w="109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B61F556" w14:textId="77777777" w:rsidR="0050688A" w:rsidRPr="003E6ACF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 w:val="22"/>
              </w:rPr>
              <w:t>I</w:t>
            </w:r>
            <w:r w:rsidRPr="003E6ACF">
              <w:rPr>
                <w:rFonts w:eastAsia="宋体" w:cs="Times New Roman"/>
                <w:color w:val="000000"/>
                <w:sz w:val="22"/>
              </w:rPr>
              <w:t>ntergenic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80DB670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I</w:t>
            </w:r>
            <w:r w:rsidRPr="003E6ACF">
              <w:rPr>
                <w:rFonts w:eastAsia="宋体" w:cs="Times New Roman"/>
                <w:color w:val="000000"/>
                <w:sz w:val="22"/>
              </w:rPr>
              <w:t>ntron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11CCA7D" w14:textId="77777777" w:rsidR="0050688A" w:rsidRPr="003E6ACF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S</w:t>
            </w:r>
            <w:r>
              <w:rPr>
                <w:rFonts w:eastAsia="宋体" w:cs="Times New Roman"/>
                <w:color w:val="000000"/>
                <w:sz w:val="22"/>
              </w:rPr>
              <w:t>plice site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8911B83" w14:textId="77777777" w:rsidR="0050688A" w:rsidRDefault="0050688A" w:rsidP="00F549D4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 w:hint="eastAsia"/>
                <w:color w:val="000000"/>
                <w:sz w:val="22"/>
              </w:rPr>
              <w:t>E</w:t>
            </w:r>
            <w:r>
              <w:rPr>
                <w:rFonts w:eastAsia="宋体" w:cs="Times New Roman"/>
                <w:color w:val="000000"/>
                <w:sz w:val="22"/>
              </w:rPr>
              <w:t>xon</w:t>
            </w:r>
          </w:p>
        </w:tc>
      </w:tr>
      <w:tr w:rsidR="0050688A" w14:paraId="1D271A42" w14:textId="77777777" w:rsidTr="00F549D4">
        <w:trPr>
          <w:jc w:val="center"/>
        </w:trPr>
        <w:tc>
          <w:tcPr>
            <w:tcW w:w="176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C140127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7CFBD3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3D5B281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U</w:t>
            </w:r>
            <w:r>
              <w:rPr>
                <w:rFonts w:eastAsia="楷体" w:cs="Times New Roman"/>
                <w:szCs w:val="24"/>
              </w:rPr>
              <w:t>pstream</w:t>
            </w: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82DEB70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D</w:t>
            </w:r>
            <w:r>
              <w:rPr>
                <w:rFonts w:eastAsia="楷体" w:cs="Times New Roman"/>
                <w:szCs w:val="24"/>
              </w:rPr>
              <w:t>ownstream</w:t>
            </w:r>
          </w:p>
        </w:tc>
        <w:tc>
          <w:tcPr>
            <w:tcW w:w="109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ADE2BB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DFFEDF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54169CE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84F7E7" w14:textId="77777777" w:rsidR="0050688A" w:rsidRDefault="0050688A" w:rsidP="00F549D4">
            <w:pPr>
              <w:rPr>
                <w:rFonts w:eastAsia="楷体" w:cs="Times New Roman"/>
                <w:szCs w:val="24"/>
              </w:rPr>
            </w:pPr>
          </w:p>
        </w:tc>
      </w:tr>
      <w:tr w:rsidR="0050688A" w14:paraId="470B72F7" w14:textId="77777777" w:rsidTr="00F549D4">
        <w:trPr>
          <w:jc w:val="center"/>
        </w:trPr>
        <w:tc>
          <w:tcPr>
            <w:tcW w:w="1763" w:type="dxa"/>
            <w:vAlign w:val="center"/>
          </w:tcPr>
          <w:p w14:paraId="00271871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 w:rsidRPr="006716E1">
              <w:rPr>
                <w:rFonts w:eastAsia="楷体" w:cs="Times New Roman"/>
                <w:szCs w:val="24"/>
              </w:rPr>
              <w:t>CIB</w:t>
            </w:r>
          </w:p>
        </w:tc>
        <w:tc>
          <w:tcPr>
            <w:tcW w:w="1134" w:type="dxa"/>
            <w:vAlign w:val="center"/>
          </w:tcPr>
          <w:p w14:paraId="76E15EF2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</w:t>
            </w:r>
          </w:p>
        </w:tc>
        <w:tc>
          <w:tcPr>
            <w:tcW w:w="1278" w:type="dxa"/>
            <w:vAlign w:val="center"/>
          </w:tcPr>
          <w:p w14:paraId="3F045716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1419" w:type="dxa"/>
            <w:vAlign w:val="center"/>
          </w:tcPr>
          <w:p w14:paraId="248DC1BB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7</w:t>
            </w:r>
          </w:p>
        </w:tc>
        <w:tc>
          <w:tcPr>
            <w:tcW w:w="1096" w:type="dxa"/>
            <w:vAlign w:val="center"/>
          </w:tcPr>
          <w:p w14:paraId="6D4DFB7F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63B62BCC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EBB2A44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D5167E4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</w:t>
            </w:r>
          </w:p>
        </w:tc>
      </w:tr>
      <w:tr w:rsidR="0050688A" w14:paraId="72618816" w14:textId="77777777" w:rsidTr="00F549D4">
        <w:trPr>
          <w:jc w:val="center"/>
        </w:trPr>
        <w:tc>
          <w:tcPr>
            <w:tcW w:w="1763" w:type="dxa"/>
            <w:tcBorders>
              <w:bottom w:val="single" w:sz="8" w:space="0" w:color="000000" w:themeColor="text1"/>
            </w:tcBorders>
            <w:vAlign w:val="center"/>
          </w:tcPr>
          <w:p w14:paraId="1D463F1B" w14:textId="77777777" w:rsidR="0050688A" w:rsidRPr="00611A23" w:rsidRDefault="0050688A" w:rsidP="00F549D4">
            <w:pPr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GR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2AEFAC54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  <w:vAlign w:val="center"/>
          </w:tcPr>
          <w:p w14:paraId="47B2CADD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2</w:t>
            </w: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1419" w:type="dxa"/>
            <w:tcBorders>
              <w:bottom w:val="single" w:sz="8" w:space="0" w:color="000000" w:themeColor="text1"/>
            </w:tcBorders>
            <w:vAlign w:val="center"/>
          </w:tcPr>
          <w:p w14:paraId="311D4A8A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1</w:t>
            </w:r>
            <w:r>
              <w:rPr>
                <w:rFonts w:eastAsia="楷体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bottom w:val="single" w:sz="8" w:space="0" w:color="000000" w:themeColor="text1"/>
            </w:tcBorders>
            <w:vAlign w:val="center"/>
          </w:tcPr>
          <w:p w14:paraId="4BC16A32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vAlign w:val="center"/>
          </w:tcPr>
          <w:p w14:paraId="5613E6BD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5487D40C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79DEC612" w14:textId="77777777" w:rsidR="0050688A" w:rsidRDefault="0050688A" w:rsidP="00F549D4">
            <w:pPr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</w:tr>
    </w:tbl>
    <w:p w14:paraId="22AEB53F" w14:textId="77777777" w:rsidR="0050688A" w:rsidRDefault="0050688A" w:rsidP="0050688A">
      <w:pPr>
        <w:spacing w:line="480" w:lineRule="auto"/>
        <w:rPr>
          <w:rFonts w:cs="Times New Roman"/>
          <w:szCs w:val="24"/>
        </w:rPr>
      </w:pPr>
    </w:p>
    <w:p w14:paraId="236BF21A" w14:textId="77777777" w:rsidR="0050688A" w:rsidRDefault="0050688A" w:rsidP="0050688A">
      <w:pPr>
        <w:spacing w:line="480" w:lineRule="auto"/>
        <w:rPr>
          <w:rFonts w:cs="Times New Roman"/>
          <w:szCs w:val="24"/>
        </w:rPr>
      </w:pPr>
    </w:p>
    <w:p w14:paraId="7715F605" w14:textId="77777777" w:rsidR="0050688A" w:rsidRDefault="0050688A" w:rsidP="00D6203A">
      <w:pPr>
        <w:spacing w:line="480" w:lineRule="auto"/>
        <w:rPr>
          <w:szCs w:val="24"/>
          <w:lang w:eastAsia="zh-CN"/>
        </w:rPr>
      </w:pPr>
    </w:p>
    <w:sectPr w:rsidR="0050688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996CF" w14:textId="77777777" w:rsidR="00612111" w:rsidRDefault="00612111" w:rsidP="00117666">
      <w:pPr>
        <w:spacing w:after="0"/>
      </w:pPr>
      <w:r>
        <w:separator/>
      </w:r>
    </w:p>
  </w:endnote>
  <w:endnote w:type="continuationSeparator" w:id="0">
    <w:p w14:paraId="6D9884FB" w14:textId="77777777" w:rsidR="00612111" w:rsidRDefault="006121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6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688A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6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688A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E38DE" w14:textId="77777777" w:rsidR="00612111" w:rsidRDefault="00612111" w:rsidP="00117666">
      <w:pPr>
        <w:spacing w:after="0"/>
      </w:pPr>
      <w:r>
        <w:separator/>
      </w:r>
    </w:p>
  </w:footnote>
  <w:footnote w:type="continuationSeparator" w:id="0">
    <w:p w14:paraId="23625224" w14:textId="77777777" w:rsidR="00612111" w:rsidRDefault="006121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19D92CB6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4DAD943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D843ABB"/>
    <w:multiLevelType w:val="hybridMultilevel"/>
    <w:tmpl w:val="9230AC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632211A"/>
    <w:multiLevelType w:val="multilevel"/>
    <w:tmpl w:val="36A84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64C2540"/>
    <w:multiLevelType w:val="multilevel"/>
    <w:tmpl w:val="3612CA5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097"/>
    <w:rsid w:val="00267D18"/>
    <w:rsid w:val="00274347"/>
    <w:rsid w:val="002868E2"/>
    <w:rsid w:val="002869C3"/>
    <w:rsid w:val="002936E4"/>
    <w:rsid w:val="002B4A57"/>
    <w:rsid w:val="002C0DCA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688A"/>
    <w:rsid w:val="00517A89"/>
    <w:rsid w:val="005250F2"/>
    <w:rsid w:val="00593EEA"/>
    <w:rsid w:val="005A5EEE"/>
    <w:rsid w:val="006121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A8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10F"/>
    <w:rsid w:val="00D6203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50688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gt">
    <w:name w:val="tgt"/>
    <w:basedOn w:val="DefaultParagraphFont"/>
    <w:rsid w:val="0050688A"/>
  </w:style>
  <w:style w:type="character" w:customStyle="1" w:styleId="apple-converted-space">
    <w:name w:val="apple-converted-space"/>
    <w:basedOn w:val="DefaultParagraphFont"/>
    <w:rsid w:val="005068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50688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gt">
    <w:name w:val="tgt"/>
    <w:basedOn w:val="DefaultParagraphFont"/>
    <w:rsid w:val="0050688A"/>
  </w:style>
  <w:style w:type="character" w:customStyle="1" w:styleId="apple-converted-space">
    <w:name w:val="apple-converted-space"/>
    <w:basedOn w:val="DefaultParagraphFont"/>
    <w:rsid w:val="00506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162AD7-AD08-4ED5-95F4-FED35F471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4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i</cp:lastModifiedBy>
  <cp:revision>6</cp:revision>
  <cp:lastPrinted>2013-10-03T12:51:00Z</cp:lastPrinted>
  <dcterms:created xsi:type="dcterms:W3CDTF">2019-11-16T09:39:00Z</dcterms:created>
  <dcterms:modified xsi:type="dcterms:W3CDTF">2019-11-16T10:00:00Z</dcterms:modified>
</cp:coreProperties>
</file>